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C82" w:rsidRPr="00624C8E" w:rsidRDefault="00E344D7">
      <w:pPr>
        <w:rPr>
          <w:b/>
        </w:rPr>
      </w:pPr>
      <w:r w:rsidRPr="00624C8E">
        <w:rPr>
          <w:b/>
        </w:rPr>
        <w:t>Table S2</w:t>
      </w:r>
      <w:r w:rsidR="00322A59" w:rsidRPr="00624C8E">
        <w:rPr>
          <w:b/>
        </w:rPr>
        <w:t xml:space="preserve">. </w:t>
      </w:r>
      <w:r w:rsidRPr="00624C8E">
        <w:rPr>
          <w:b/>
        </w:rPr>
        <w:t>A list of top fo</w:t>
      </w:r>
      <w:r w:rsidR="00EB5973" w:rsidRPr="00624C8E">
        <w:rPr>
          <w:b/>
        </w:rPr>
        <w:t>u</w:t>
      </w:r>
      <w:r w:rsidRPr="00624C8E">
        <w:rPr>
          <w:b/>
        </w:rPr>
        <w:t>r KEGG pathways</w:t>
      </w:r>
      <w:r w:rsidR="00322A59" w:rsidRPr="00624C8E">
        <w:rPr>
          <w:b/>
        </w:rPr>
        <w:t xml:space="preserve"> </w:t>
      </w:r>
      <w:r w:rsidRPr="00624C8E">
        <w:rPr>
          <w:b/>
        </w:rPr>
        <w:t xml:space="preserve">obtained by KEGG pathway </w:t>
      </w:r>
      <w:r w:rsidR="00322A59" w:rsidRPr="00624C8E">
        <w:rPr>
          <w:b/>
        </w:rPr>
        <w:t xml:space="preserve">mapping </w:t>
      </w:r>
      <w:r w:rsidRPr="00624C8E">
        <w:rPr>
          <w:b/>
        </w:rPr>
        <w:t>with</w:t>
      </w:r>
      <w:r w:rsidR="00322A59" w:rsidRPr="00624C8E">
        <w:rPr>
          <w:b/>
        </w:rPr>
        <w:t xml:space="preserve"> differentially expressed genes in CP72-1210 and TUS05-05 after chilling stress</w:t>
      </w:r>
      <w:r w:rsidR="00624C8E" w:rsidRPr="00624C8E">
        <w:rPr>
          <w:b/>
        </w:rPr>
        <w:t>.</w:t>
      </w:r>
    </w:p>
    <w:tbl>
      <w:tblPr>
        <w:tblStyle w:val="TableGrid"/>
        <w:tblW w:w="0" w:type="auto"/>
        <w:tblLook w:val="04A0"/>
      </w:tblPr>
      <w:tblGrid>
        <w:gridCol w:w="3708"/>
        <w:gridCol w:w="2340"/>
        <w:gridCol w:w="2430"/>
        <w:gridCol w:w="2340"/>
        <w:gridCol w:w="2358"/>
      </w:tblGrid>
      <w:tr w:rsidR="008C5000" w:rsidTr="008C5000">
        <w:tc>
          <w:tcPr>
            <w:tcW w:w="3708" w:type="dxa"/>
            <w:vMerge w:val="restart"/>
            <w:vAlign w:val="center"/>
          </w:tcPr>
          <w:p w:rsidR="008C5000" w:rsidRDefault="008C5000" w:rsidP="008C5000">
            <w:pPr>
              <w:jc w:val="center"/>
            </w:pPr>
            <w:r>
              <w:t>KEGG Pathway</w:t>
            </w:r>
            <w:r w:rsidR="00E344D7">
              <w:t>*</w:t>
            </w:r>
          </w:p>
        </w:tc>
        <w:tc>
          <w:tcPr>
            <w:tcW w:w="4770" w:type="dxa"/>
            <w:gridSpan w:val="2"/>
            <w:vAlign w:val="center"/>
          </w:tcPr>
          <w:p w:rsidR="008C5000" w:rsidRDefault="00322A59" w:rsidP="008C5000">
            <w:pPr>
              <w:jc w:val="center"/>
            </w:pPr>
            <w:r>
              <w:t>CP72-1210</w:t>
            </w:r>
          </w:p>
        </w:tc>
        <w:tc>
          <w:tcPr>
            <w:tcW w:w="4698" w:type="dxa"/>
            <w:gridSpan w:val="2"/>
            <w:vAlign w:val="center"/>
          </w:tcPr>
          <w:p w:rsidR="008C5000" w:rsidRDefault="00322A59" w:rsidP="00322A59">
            <w:pPr>
              <w:jc w:val="center"/>
            </w:pPr>
            <w:r>
              <w:t>TUS05-05</w:t>
            </w:r>
          </w:p>
        </w:tc>
      </w:tr>
      <w:tr w:rsidR="008C5000" w:rsidTr="008C5000">
        <w:tc>
          <w:tcPr>
            <w:tcW w:w="3708" w:type="dxa"/>
            <w:vMerge/>
            <w:vAlign w:val="center"/>
          </w:tcPr>
          <w:p w:rsidR="008C5000" w:rsidRDefault="008C5000" w:rsidP="008C5000">
            <w:pPr>
              <w:jc w:val="center"/>
            </w:pPr>
          </w:p>
        </w:tc>
        <w:tc>
          <w:tcPr>
            <w:tcW w:w="2340" w:type="dxa"/>
            <w:vAlign w:val="center"/>
          </w:tcPr>
          <w:p w:rsidR="008C5000" w:rsidRDefault="00322A59" w:rsidP="008C5000">
            <w:pPr>
              <w:jc w:val="center"/>
            </w:pPr>
            <w:r>
              <w:t>Number of sequences</w:t>
            </w:r>
          </w:p>
        </w:tc>
        <w:tc>
          <w:tcPr>
            <w:tcW w:w="2430" w:type="dxa"/>
            <w:vAlign w:val="center"/>
          </w:tcPr>
          <w:p w:rsidR="008C5000" w:rsidRDefault="00322A59" w:rsidP="008C5000">
            <w:pPr>
              <w:jc w:val="center"/>
            </w:pPr>
            <w:r>
              <w:t>Number of enzymes</w:t>
            </w:r>
          </w:p>
        </w:tc>
        <w:tc>
          <w:tcPr>
            <w:tcW w:w="2340" w:type="dxa"/>
            <w:vAlign w:val="center"/>
          </w:tcPr>
          <w:p w:rsidR="008C5000" w:rsidRDefault="00322A59" w:rsidP="008C5000">
            <w:pPr>
              <w:jc w:val="center"/>
            </w:pPr>
            <w:r>
              <w:t>Number of sequences</w:t>
            </w:r>
          </w:p>
        </w:tc>
        <w:tc>
          <w:tcPr>
            <w:tcW w:w="2358" w:type="dxa"/>
            <w:vAlign w:val="center"/>
          </w:tcPr>
          <w:p w:rsidR="008C5000" w:rsidRDefault="00322A59" w:rsidP="008C5000">
            <w:pPr>
              <w:jc w:val="center"/>
            </w:pPr>
            <w:r>
              <w:t>Number of enzymes</w:t>
            </w:r>
          </w:p>
        </w:tc>
      </w:tr>
      <w:tr w:rsidR="008C5000" w:rsidTr="008C5000">
        <w:tc>
          <w:tcPr>
            <w:tcW w:w="3708" w:type="dxa"/>
            <w:vAlign w:val="center"/>
          </w:tcPr>
          <w:p w:rsidR="008C5000" w:rsidRDefault="008C5000" w:rsidP="008C5000">
            <w:pPr>
              <w:jc w:val="center"/>
            </w:pPr>
            <w:r>
              <w:t>Starch and sucrose metabolism</w:t>
            </w:r>
          </w:p>
        </w:tc>
        <w:tc>
          <w:tcPr>
            <w:tcW w:w="2340" w:type="dxa"/>
            <w:vAlign w:val="center"/>
          </w:tcPr>
          <w:p w:rsidR="008C5000" w:rsidRDefault="008C5000" w:rsidP="008C5000">
            <w:pPr>
              <w:jc w:val="center"/>
            </w:pPr>
            <w:r>
              <w:t>14</w:t>
            </w:r>
          </w:p>
        </w:tc>
        <w:tc>
          <w:tcPr>
            <w:tcW w:w="2430" w:type="dxa"/>
            <w:vAlign w:val="center"/>
          </w:tcPr>
          <w:p w:rsidR="008C5000" w:rsidRDefault="00322A59" w:rsidP="008C5000">
            <w:pPr>
              <w:jc w:val="center"/>
            </w:pPr>
            <w:r>
              <w:t>7</w:t>
            </w:r>
          </w:p>
        </w:tc>
        <w:tc>
          <w:tcPr>
            <w:tcW w:w="2340" w:type="dxa"/>
            <w:vAlign w:val="center"/>
          </w:tcPr>
          <w:p w:rsidR="008C5000" w:rsidRDefault="00322A59" w:rsidP="008C5000">
            <w:pPr>
              <w:jc w:val="center"/>
            </w:pPr>
            <w:r>
              <w:t>14</w:t>
            </w:r>
          </w:p>
        </w:tc>
        <w:tc>
          <w:tcPr>
            <w:tcW w:w="2358" w:type="dxa"/>
            <w:vAlign w:val="center"/>
          </w:tcPr>
          <w:p w:rsidR="008C5000" w:rsidRDefault="008C5000" w:rsidP="008C5000">
            <w:pPr>
              <w:jc w:val="center"/>
            </w:pPr>
            <w:r>
              <w:t>6</w:t>
            </w:r>
          </w:p>
        </w:tc>
      </w:tr>
      <w:tr w:rsidR="008C5000" w:rsidTr="008C5000">
        <w:tc>
          <w:tcPr>
            <w:tcW w:w="3708" w:type="dxa"/>
            <w:vAlign w:val="center"/>
          </w:tcPr>
          <w:p w:rsidR="008C5000" w:rsidRDefault="008C5000" w:rsidP="008C5000">
            <w:pPr>
              <w:jc w:val="center"/>
            </w:pPr>
            <w:r>
              <w:t>Phenylpropanoid biosynthesis</w:t>
            </w:r>
          </w:p>
        </w:tc>
        <w:tc>
          <w:tcPr>
            <w:tcW w:w="2340" w:type="dxa"/>
            <w:vAlign w:val="center"/>
          </w:tcPr>
          <w:p w:rsidR="008C5000" w:rsidRDefault="008C5000" w:rsidP="008C5000">
            <w:pPr>
              <w:jc w:val="center"/>
            </w:pPr>
            <w:r>
              <w:t>12</w:t>
            </w:r>
          </w:p>
        </w:tc>
        <w:tc>
          <w:tcPr>
            <w:tcW w:w="2430" w:type="dxa"/>
            <w:vAlign w:val="center"/>
          </w:tcPr>
          <w:p w:rsidR="008C5000" w:rsidRDefault="00322A59" w:rsidP="008C5000">
            <w:pPr>
              <w:jc w:val="center"/>
            </w:pPr>
            <w:r>
              <w:t>5</w:t>
            </w:r>
          </w:p>
        </w:tc>
        <w:tc>
          <w:tcPr>
            <w:tcW w:w="2340" w:type="dxa"/>
            <w:vAlign w:val="center"/>
          </w:tcPr>
          <w:p w:rsidR="008C5000" w:rsidRDefault="00322A59" w:rsidP="008C5000">
            <w:pPr>
              <w:jc w:val="center"/>
            </w:pPr>
            <w:r>
              <w:t>8</w:t>
            </w:r>
          </w:p>
        </w:tc>
        <w:tc>
          <w:tcPr>
            <w:tcW w:w="2358" w:type="dxa"/>
            <w:vAlign w:val="center"/>
          </w:tcPr>
          <w:p w:rsidR="008C5000" w:rsidRDefault="008C5000" w:rsidP="008C5000">
            <w:pPr>
              <w:jc w:val="center"/>
            </w:pPr>
            <w:r>
              <w:t>3</w:t>
            </w:r>
          </w:p>
        </w:tc>
      </w:tr>
      <w:tr w:rsidR="008C5000" w:rsidTr="008C5000">
        <w:tc>
          <w:tcPr>
            <w:tcW w:w="3708" w:type="dxa"/>
            <w:vAlign w:val="center"/>
          </w:tcPr>
          <w:p w:rsidR="008C5000" w:rsidRDefault="008C5000" w:rsidP="008C5000">
            <w:pPr>
              <w:jc w:val="center"/>
            </w:pPr>
            <w:r>
              <w:t>Purine metabolism</w:t>
            </w:r>
          </w:p>
        </w:tc>
        <w:tc>
          <w:tcPr>
            <w:tcW w:w="2340" w:type="dxa"/>
            <w:vAlign w:val="center"/>
          </w:tcPr>
          <w:p w:rsidR="008C5000" w:rsidRDefault="008C5000" w:rsidP="008C5000">
            <w:pPr>
              <w:jc w:val="center"/>
            </w:pPr>
            <w:r>
              <w:t>11</w:t>
            </w:r>
          </w:p>
        </w:tc>
        <w:tc>
          <w:tcPr>
            <w:tcW w:w="2430" w:type="dxa"/>
            <w:vAlign w:val="center"/>
          </w:tcPr>
          <w:p w:rsidR="008C5000" w:rsidRDefault="00322A59" w:rsidP="008C5000">
            <w:pPr>
              <w:jc w:val="center"/>
            </w:pPr>
            <w:r>
              <w:t>6</w:t>
            </w:r>
          </w:p>
        </w:tc>
        <w:tc>
          <w:tcPr>
            <w:tcW w:w="2340" w:type="dxa"/>
            <w:vAlign w:val="center"/>
          </w:tcPr>
          <w:p w:rsidR="008C5000" w:rsidRDefault="00322A59" w:rsidP="008C5000">
            <w:pPr>
              <w:jc w:val="center"/>
            </w:pPr>
            <w:r>
              <w:t>13</w:t>
            </w:r>
          </w:p>
        </w:tc>
        <w:tc>
          <w:tcPr>
            <w:tcW w:w="2358" w:type="dxa"/>
            <w:vAlign w:val="center"/>
          </w:tcPr>
          <w:p w:rsidR="008C5000" w:rsidRDefault="008C5000" w:rsidP="008C5000">
            <w:pPr>
              <w:jc w:val="center"/>
            </w:pPr>
            <w:r>
              <w:t>6</w:t>
            </w:r>
          </w:p>
        </w:tc>
      </w:tr>
      <w:tr w:rsidR="008C5000" w:rsidTr="008C5000">
        <w:tc>
          <w:tcPr>
            <w:tcW w:w="3708" w:type="dxa"/>
            <w:vAlign w:val="center"/>
          </w:tcPr>
          <w:p w:rsidR="008C5000" w:rsidRDefault="008C5000" w:rsidP="008C5000">
            <w:pPr>
              <w:jc w:val="center"/>
            </w:pPr>
            <w:r>
              <w:t>Phenylalanine metabolism</w:t>
            </w:r>
          </w:p>
        </w:tc>
        <w:tc>
          <w:tcPr>
            <w:tcW w:w="2340" w:type="dxa"/>
            <w:vAlign w:val="center"/>
          </w:tcPr>
          <w:p w:rsidR="008C5000" w:rsidRDefault="008C5000" w:rsidP="008C5000">
            <w:pPr>
              <w:jc w:val="center"/>
            </w:pPr>
            <w:r>
              <w:t>10</w:t>
            </w:r>
          </w:p>
        </w:tc>
        <w:tc>
          <w:tcPr>
            <w:tcW w:w="2430" w:type="dxa"/>
            <w:vAlign w:val="center"/>
          </w:tcPr>
          <w:p w:rsidR="008C5000" w:rsidRDefault="00322A59" w:rsidP="008C5000">
            <w:pPr>
              <w:jc w:val="center"/>
            </w:pPr>
            <w:r>
              <w:t>4</w:t>
            </w:r>
          </w:p>
        </w:tc>
        <w:tc>
          <w:tcPr>
            <w:tcW w:w="2340" w:type="dxa"/>
            <w:vAlign w:val="center"/>
          </w:tcPr>
          <w:p w:rsidR="008C5000" w:rsidRDefault="00322A59" w:rsidP="008C5000">
            <w:pPr>
              <w:jc w:val="center"/>
            </w:pPr>
            <w:r>
              <w:t>7</w:t>
            </w:r>
          </w:p>
        </w:tc>
        <w:tc>
          <w:tcPr>
            <w:tcW w:w="2358" w:type="dxa"/>
            <w:vAlign w:val="center"/>
          </w:tcPr>
          <w:p w:rsidR="008C5000" w:rsidRDefault="008C5000" w:rsidP="008C5000">
            <w:pPr>
              <w:jc w:val="center"/>
            </w:pPr>
            <w:r>
              <w:t>2</w:t>
            </w:r>
          </w:p>
        </w:tc>
      </w:tr>
    </w:tbl>
    <w:p w:rsidR="008C5000" w:rsidRDefault="008C5000"/>
    <w:p w:rsidR="008C5000" w:rsidRDefault="008C5000"/>
    <w:p w:rsidR="008C5000" w:rsidRDefault="008C5000"/>
    <w:p w:rsidR="008C5000" w:rsidRDefault="008C5000"/>
    <w:p w:rsidR="008C5000" w:rsidRDefault="008C5000"/>
    <w:p w:rsidR="008C5000" w:rsidRDefault="008C5000"/>
    <w:p w:rsidR="008C5000" w:rsidRDefault="008C5000"/>
    <w:p w:rsidR="008C5000" w:rsidRDefault="008C5000"/>
    <w:sectPr w:rsidR="008C5000" w:rsidSect="008C50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8C5000"/>
    <w:rsid w:val="00002B01"/>
    <w:rsid w:val="00003F7B"/>
    <w:rsid w:val="000044E5"/>
    <w:rsid w:val="00004712"/>
    <w:rsid w:val="00004865"/>
    <w:rsid w:val="00004869"/>
    <w:rsid w:val="0000507C"/>
    <w:rsid w:val="0000577D"/>
    <w:rsid w:val="000057B3"/>
    <w:rsid w:val="00005AC2"/>
    <w:rsid w:val="00006048"/>
    <w:rsid w:val="00006EB5"/>
    <w:rsid w:val="0000780E"/>
    <w:rsid w:val="000079E6"/>
    <w:rsid w:val="00011164"/>
    <w:rsid w:val="0001258E"/>
    <w:rsid w:val="000127D7"/>
    <w:rsid w:val="00012A40"/>
    <w:rsid w:val="00014DB2"/>
    <w:rsid w:val="00015A10"/>
    <w:rsid w:val="00016160"/>
    <w:rsid w:val="00016E31"/>
    <w:rsid w:val="000171A8"/>
    <w:rsid w:val="0001758C"/>
    <w:rsid w:val="0002012A"/>
    <w:rsid w:val="00020CA9"/>
    <w:rsid w:val="00020F85"/>
    <w:rsid w:val="00021A24"/>
    <w:rsid w:val="00021AE0"/>
    <w:rsid w:val="00022136"/>
    <w:rsid w:val="00022B37"/>
    <w:rsid w:val="00023118"/>
    <w:rsid w:val="00024256"/>
    <w:rsid w:val="0002495C"/>
    <w:rsid w:val="00024A4A"/>
    <w:rsid w:val="00024C4D"/>
    <w:rsid w:val="00024DDC"/>
    <w:rsid w:val="000253AD"/>
    <w:rsid w:val="00025ABA"/>
    <w:rsid w:val="00026B6F"/>
    <w:rsid w:val="00026F87"/>
    <w:rsid w:val="000279C3"/>
    <w:rsid w:val="00030117"/>
    <w:rsid w:val="000309BA"/>
    <w:rsid w:val="00031225"/>
    <w:rsid w:val="00031DBF"/>
    <w:rsid w:val="00032E67"/>
    <w:rsid w:val="00033C59"/>
    <w:rsid w:val="00033DD4"/>
    <w:rsid w:val="0003558D"/>
    <w:rsid w:val="0003599A"/>
    <w:rsid w:val="00035AF6"/>
    <w:rsid w:val="000368B5"/>
    <w:rsid w:val="00036DBC"/>
    <w:rsid w:val="00036F8F"/>
    <w:rsid w:val="0004008E"/>
    <w:rsid w:val="00040A7B"/>
    <w:rsid w:val="00041023"/>
    <w:rsid w:val="000418E4"/>
    <w:rsid w:val="00042C3C"/>
    <w:rsid w:val="000432F3"/>
    <w:rsid w:val="0004376A"/>
    <w:rsid w:val="000446CA"/>
    <w:rsid w:val="0004471B"/>
    <w:rsid w:val="00044839"/>
    <w:rsid w:val="00045073"/>
    <w:rsid w:val="00045EDC"/>
    <w:rsid w:val="00046B6B"/>
    <w:rsid w:val="00047BC9"/>
    <w:rsid w:val="00050A56"/>
    <w:rsid w:val="00052494"/>
    <w:rsid w:val="0005343C"/>
    <w:rsid w:val="00053E1B"/>
    <w:rsid w:val="000553DF"/>
    <w:rsid w:val="00056DF4"/>
    <w:rsid w:val="000602EE"/>
    <w:rsid w:val="00061075"/>
    <w:rsid w:val="000617B6"/>
    <w:rsid w:val="00062796"/>
    <w:rsid w:val="00062C87"/>
    <w:rsid w:val="000639F3"/>
    <w:rsid w:val="00064DB9"/>
    <w:rsid w:val="00065E02"/>
    <w:rsid w:val="00066039"/>
    <w:rsid w:val="00066368"/>
    <w:rsid w:val="0006773D"/>
    <w:rsid w:val="00070323"/>
    <w:rsid w:val="000717B0"/>
    <w:rsid w:val="00073C38"/>
    <w:rsid w:val="00074DF8"/>
    <w:rsid w:val="00077739"/>
    <w:rsid w:val="00077BBC"/>
    <w:rsid w:val="00077FDF"/>
    <w:rsid w:val="00083379"/>
    <w:rsid w:val="00083402"/>
    <w:rsid w:val="000837D7"/>
    <w:rsid w:val="00083D43"/>
    <w:rsid w:val="00083F5B"/>
    <w:rsid w:val="000840AF"/>
    <w:rsid w:val="00084C56"/>
    <w:rsid w:val="000852FF"/>
    <w:rsid w:val="000860EC"/>
    <w:rsid w:val="0008674F"/>
    <w:rsid w:val="000870DA"/>
    <w:rsid w:val="00087128"/>
    <w:rsid w:val="00087445"/>
    <w:rsid w:val="00091108"/>
    <w:rsid w:val="00091921"/>
    <w:rsid w:val="0009251A"/>
    <w:rsid w:val="00092645"/>
    <w:rsid w:val="000940D4"/>
    <w:rsid w:val="00094AF6"/>
    <w:rsid w:val="00096133"/>
    <w:rsid w:val="00097FE5"/>
    <w:rsid w:val="00097FF5"/>
    <w:rsid w:val="000A2FDC"/>
    <w:rsid w:val="000A36FB"/>
    <w:rsid w:val="000A59E2"/>
    <w:rsid w:val="000A6A87"/>
    <w:rsid w:val="000B00D7"/>
    <w:rsid w:val="000B0637"/>
    <w:rsid w:val="000B323F"/>
    <w:rsid w:val="000B3E5E"/>
    <w:rsid w:val="000B4504"/>
    <w:rsid w:val="000B57F0"/>
    <w:rsid w:val="000B75E4"/>
    <w:rsid w:val="000B77E2"/>
    <w:rsid w:val="000C34FE"/>
    <w:rsid w:val="000C41CC"/>
    <w:rsid w:val="000C534D"/>
    <w:rsid w:val="000C73E6"/>
    <w:rsid w:val="000C7E20"/>
    <w:rsid w:val="000D0856"/>
    <w:rsid w:val="000D1B02"/>
    <w:rsid w:val="000D286C"/>
    <w:rsid w:val="000D2B75"/>
    <w:rsid w:val="000D3043"/>
    <w:rsid w:val="000D4DA8"/>
    <w:rsid w:val="000D56A6"/>
    <w:rsid w:val="000D620A"/>
    <w:rsid w:val="000D6413"/>
    <w:rsid w:val="000D6782"/>
    <w:rsid w:val="000D693A"/>
    <w:rsid w:val="000E0CA5"/>
    <w:rsid w:val="000E11C6"/>
    <w:rsid w:val="000E25CC"/>
    <w:rsid w:val="000E2961"/>
    <w:rsid w:val="000E2A0D"/>
    <w:rsid w:val="000E301F"/>
    <w:rsid w:val="000E39C8"/>
    <w:rsid w:val="000E4B8D"/>
    <w:rsid w:val="000E73DB"/>
    <w:rsid w:val="000E7A98"/>
    <w:rsid w:val="000F1D17"/>
    <w:rsid w:val="000F342D"/>
    <w:rsid w:val="000F3C9E"/>
    <w:rsid w:val="000F467F"/>
    <w:rsid w:val="000F51C8"/>
    <w:rsid w:val="000F6610"/>
    <w:rsid w:val="000F7592"/>
    <w:rsid w:val="000F7AC0"/>
    <w:rsid w:val="00100A02"/>
    <w:rsid w:val="00100FAB"/>
    <w:rsid w:val="001015C5"/>
    <w:rsid w:val="0010230E"/>
    <w:rsid w:val="001027B2"/>
    <w:rsid w:val="00102C4B"/>
    <w:rsid w:val="00103662"/>
    <w:rsid w:val="00103FD6"/>
    <w:rsid w:val="00105664"/>
    <w:rsid w:val="001061AF"/>
    <w:rsid w:val="00106DB9"/>
    <w:rsid w:val="00106DE0"/>
    <w:rsid w:val="0010707F"/>
    <w:rsid w:val="00107728"/>
    <w:rsid w:val="00107E59"/>
    <w:rsid w:val="001132A9"/>
    <w:rsid w:val="001135F1"/>
    <w:rsid w:val="001144C6"/>
    <w:rsid w:val="001153D0"/>
    <w:rsid w:val="0011640E"/>
    <w:rsid w:val="0011757C"/>
    <w:rsid w:val="001176C7"/>
    <w:rsid w:val="00117C5A"/>
    <w:rsid w:val="00121607"/>
    <w:rsid w:val="001219E1"/>
    <w:rsid w:val="00122E4F"/>
    <w:rsid w:val="001239C5"/>
    <w:rsid w:val="00123A9E"/>
    <w:rsid w:val="00123B1B"/>
    <w:rsid w:val="00123C0E"/>
    <w:rsid w:val="00124DCA"/>
    <w:rsid w:val="00131181"/>
    <w:rsid w:val="0013386E"/>
    <w:rsid w:val="00135644"/>
    <w:rsid w:val="001366E1"/>
    <w:rsid w:val="00137039"/>
    <w:rsid w:val="00137236"/>
    <w:rsid w:val="001372E0"/>
    <w:rsid w:val="0014105F"/>
    <w:rsid w:val="001413D9"/>
    <w:rsid w:val="001446A9"/>
    <w:rsid w:val="00144BB9"/>
    <w:rsid w:val="00144F50"/>
    <w:rsid w:val="0014604E"/>
    <w:rsid w:val="00147A54"/>
    <w:rsid w:val="00151D3D"/>
    <w:rsid w:val="00152BBB"/>
    <w:rsid w:val="00152E02"/>
    <w:rsid w:val="001531A8"/>
    <w:rsid w:val="001533F8"/>
    <w:rsid w:val="001535F3"/>
    <w:rsid w:val="00156700"/>
    <w:rsid w:val="00157368"/>
    <w:rsid w:val="00162497"/>
    <w:rsid w:val="00162C8F"/>
    <w:rsid w:val="00163D4D"/>
    <w:rsid w:val="00164259"/>
    <w:rsid w:val="00165388"/>
    <w:rsid w:val="0016777C"/>
    <w:rsid w:val="00167FA3"/>
    <w:rsid w:val="00170399"/>
    <w:rsid w:val="00170794"/>
    <w:rsid w:val="00170CC1"/>
    <w:rsid w:val="00170F8E"/>
    <w:rsid w:val="0017426E"/>
    <w:rsid w:val="0017501E"/>
    <w:rsid w:val="001755C7"/>
    <w:rsid w:val="00175B48"/>
    <w:rsid w:val="00175FDE"/>
    <w:rsid w:val="00180B05"/>
    <w:rsid w:val="0018257D"/>
    <w:rsid w:val="00182B87"/>
    <w:rsid w:val="001834B6"/>
    <w:rsid w:val="001836A2"/>
    <w:rsid w:val="00183F07"/>
    <w:rsid w:val="001851DB"/>
    <w:rsid w:val="0018587A"/>
    <w:rsid w:val="00185975"/>
    <w:rsid w:val="00187697"/>
    <w:rsid w:val="00190C06"/>
    <w:rsid w:val="00191F66"/>
    <w:rsid w:val="00192D6A"/>
    <w:rsid w:val="00193475"/>
    <w:rsid w:val="00193EAE"/>
    <w:rsid w:val="0019400A"/>
    <w:rsid w:val="0019419A"/>
    <w:rsid w:val="001944D9"/>
    <w:rsid w:val="001A25F4"/>
    <w:rsid w:val="001A2F83"/>
    <w:rsid w:val="001A4152"/>
    <w:rsid w:val="001A4E46"/>
    <w:rsid w:val="001A519D"/>
    <w:rsid w:val="001A5331"/>
    <w:rsid w:val="001A5755"/>
    <w:rsid w:val="001A6630"/>
    <w:rsid w:val="001A7828"/>
    <w:rsid w:val="001B1076"/>
    <w:rsid w:val="001B3193"/>
    <w:rsid w:val="001B54E0"/>
    <w:rsid w:val="001B56A9"/>
    <w:rsid w:val="001B6148"/>
    <w:rsid w:val="001B67CC"/>
    <w:rsid w:val="001B791B"/>
    <w:rsid w:val="001C00B7"/>
    <w:rsid w:val="001C1FF8"/>
    <w:rsid w:val="001C24E8"/>
    <w:rsid w:val="001C4577"/>
    <w:rsid w:val="001C4AAB"/>
    <w:rsid w:val="001C54D4"/>
    <w:rsid w:val="001C612D"/>
    <w:rsid w:val="001C6873"/>
    <w:rsid w:val="001C6943"/>
    <w:rsid w:val="001C7C6F"/>
    <w:rsid w:val="001D096E"/>
    <w:rsid w:val="001D2528"/>
    <w:rsid w:val="001D266F"/>
    <w:rsid w:val="001D30B4"/>
    <w:rsid w:val="001D36F5"/>
    <w:rsid w:val="001D40C5"/>
    <w:rsid w:val="001D4E5A"/>
    <w:rsid w:val="001D505D"/>
    <w:rsid w:val="001D589B"/>
    <w:rsid w:val="001D5B33"/>
    <w:rsid w:val="001E07D6"/>
    <w:rsid w:val="001E11B9"/>
    <w:rsid w:val="001E1480"/>
    <w:rsid w:val="001E20E7"/>
    <w:rsid w:val="001E64DC"/>
    <w:rsid w:val="001F016A"/>
    <w:rsid w:val="001F14F1"/>
    <w:rsid w:val="001F2276"/>
    <w:rsid w:val="001F3429"/>
    <w:rsid w:val="001F418D"/>
    <w:rsid w:val="001F4369"/>
    <w:rsid w:val="001F43D7"/>
    <w:rsid w:val="001F6307"/>
    <w:rsid w:val="001F669D"/>
    <w:rsid w:val="001F66AE"/>
    <w:rsid w:val="001F704D"/>
    <w:rsid w:val="001F75EA"/>
    <w:rsid w:val="002002DF"/>
    <w:rsid w:val="00200847"/>
    <w:rsid w:val="00202368"/>
    <w:rsid w:val="002025D7"/>
    <w:rsid w:val="00202689"/>
    <w:rsid w:val="00203033"/>
    <w:rsid w:val="002034CB"/>
    <w:rsid w:val="00205DFC"/>
    <w:rsid w:val="00206A1F"/>
    <w:rsid w:val="00207DE7"/>
    <w:rsid w:val="002107AE"/>
    <w:rsid w:val="00210CE5"/>
    <w:rsid w:val="00211E17"/>
    <w:rsid w:val="00212E6B"/>
    <w:rsid w:val="00214E80"/>
    <w:rsid w:val="00215714"/>
    <w:rsid w:val="00216227"/>
    <w:rsid w:val="00216361"/>
    <w:rsid w:val="00216C49"/>
    <w:rsid w:val="002177A6"/>
    <w:rsid w:val="002207AB"/>
    <w:rsid w:val="00220AC1"/>
    <w:rsid w:val="00220FE7"/>
    <w:rsid w:val="002217A9"/>
    <w:rsid w:val="0022181C"/>
    <w:rsid w:val="00221B96"/>
    <w:rsid w:val="00221DEB"/>
    <w:rsid w:val="00221F7F"/>
    <w:rsid w:val="002222E0"/>
    <w:rsid w:val="00222841"/>
    <w:rsid w:val="0022397F"/>
    <w:rsid w:val="00224FD4"/>
    <w:rsid w:val="00225955"/>
    <w:rsid w:val="002259DD"/>
    <w:rsid w:val="00226C5E"/>
    <w:rsid w:val="00232881"/>
    <w:rsid w:val="00232DF2"/>
    <w:rsid w:val="0023320C"/>
    <w:rsid w:val="002334CC"/>
    <w:rsid w:val="00233C6D"/>
    <w:rsid w:val="0023474C"/>
    <w:rsid w:val="002347B4"/>
    <w:rsid w:val="002358C8"/>
    <w:rsid w:val="00237678"/>
    <w:rsid w:val="00242972"/>
    <w:rsid w:val="0024386A"/>
    <w:rsid w:val="00245851"/>
    <w:rsid w:val="002460D8"/>
    <w:rsid w:val="00250232"/>
    <w:rsid w:val="002518F4"/>
    <w:rsid w:val="00252C13"/>
    <w:rsid w:val="00253895"/>
    <w:rsid w:val="00253A09"/>
    <w:rsid w:val="002543CD"/>
    <w:rsid w:val="00254BDD"/>
    <w:rsid w:val="00254D3D"/>
    <w:rsid w:val="002556D1"/>
    <w:rsid w:val="002559F0"/>
    <w:rsid w:val="00257EA0"/>
    <w:rsid w:val="00257F55"/>
    <w:rsid w:val="002600DD"/>
    <w:rsid w:val="0026169C"/>
    <w:rsid w:val="00261DE6"/>
    <w:rsid w:val="0026344D"/>
    <w:rsid w:val="0026360E"/>
    <w:rsid w:val="0026575F"/>
    <w:rsid w:val="00265F7F"/>
    <w:rsid w:val="00266508"/>
    <w:rsid w:val="00271B7B"/>
    <w:rsid w:val="00272806"/>
    <w:rsid w:val="00272A9B"/>
    <w:rsid w:val="00272C25"/>
    <w:rsid w:val="00276015"/>
    <w:rsid w:val="002769EA"/>
    <w:rsid w:val="00277184"/>
    <w:rsid w:val="00277CCC"/>
    <w:rsid w:val="00280B54"/>
    <w:rsid w:val="00280C93"/>
    <w:rsid w:val="00281C30"/>
    <w:rsid w:val="00281DA7"/>
    <w:rsid w:val="00282B3B"/>
    <w:rsid w:val="00283320"/>
    <w:rsid w:val="0028529B"/>
    <w:rsid w:val="002863E0"/>
    <w:rsid w:val="00286476"/>
    <w:rsid w:val="002865D6"/>
    <w:rsid w:val="0028793B"/>
    <w:rsid w:val="00287CDF"/>
    <w:rsid w:val="00287F28"/>
    <w:rsid w:val="0029039D"/>
    <w:rsid w:val="002908B7"/>
    <w:rsid w:val="00291702"/>
    <w:rsid w:val="00291C8F"/>
    <w:rsid w:val="00291C96"/>
    <w:rsid w:val="00291F66"/>
    <w:rsid w:val="00292196"/>
    <w:rsid w:val="00294028"/>
    <w:rsid w:val="002958D3"/>
    <w:rsid w:val="00296BDD"/>
    <w:rsid w:val="002A0895"/>
    <w:rsid w:val="002A0B63"/>
    <w:rsid w:val="002A1888"/>
    <w:rsid w:val="002A43CD"/>
    <w:rsid w:val="002A46FF"/>
    <w:rsid w:val="002A5143"/>
    <w:rsid w:val="002A549C"/>
    <w:rsid w:val="002A6F6D"/>
    <w:rsid w:val="002A7AFC"/>
    <w:rsid w:val="002B0E80"/>
    <w:rsid w:val="002B104A"/>
    <w:rsid w:val="002B15C7"/>
    <w:rsid w:val="002B16A6"/>
    <w:rsid w:val="002B1E77"/>
    <w:rsid w:val="002B1E80"/>
    <w:rsid w:val="002B2065"/>
    <w:rsid w:val="002B3326"/>
    <w:rsid w:val="002B44B4"/>
    <w:rsid w:val="002B54CA"/>
    <w:rsid w:val="002B675E"/>
    <w:rsid w:val="002C069C"/>
    <w:rsid w:val="002C1B31"/>
    <w:rsid w:val="002C329D"/>
    <w:rsid w:val="002C32D9"/>
    <w:rsid w:val="002C33BC"/>
    <w:rsid w:val="002C4720"/>
    <w:rsid w:val="002C4A07"/>
    <w:rsid w:val="002C4D82"/>
    <w:rsid w:val="002D1C4F"/>
    <w:rsid w:val="002D1E60"/>
    <w:rsid w:val="002D202A"/>
    <w:rsid w:val="002D36AC"/>
    <w:rsid w:val="002D4AA4"/>
    <w:rsid w:val="002D5424"/>
    <w:rsid w:val="002D5668"/>
    <w:rsid w:val="002D5A8A"/>
    <w:rsid w:val="002D5E2B"/>
    <w:rsid w:val="002D6E8F"/>
    <w:rsid w:val="002D6F87"/>
    <w:rsid w:val="002D73DA"/>
    <w:rsid w:val="002E1DB3"/>
    <w:rsid w:val="002E3603"/>
    <w:rsid w:val="002E411D"/>
    <w:rsid w:val="002E4BA1"/>
    <w:rsid w:val="002E50D4"/>
    <w:rsid w:val="002E5982"/>
    <w:rsid w:val="002F1AB9"/>
    <w:rsid w:val="002F26BC"/>
    <w:rsid w:val="002F2BA7"/>
    <w:rsid w:val="002F2D9F"/>
    <w:rsid w:val="002F3237"/>
    <w:rsid w:val="002F34AB"/>
    <w:rsid w:val="002F38EC"/>
    <w:rsid w:val="002F4889"/>
    <w:rsid w:val="002F491C"/>
    <w:rsid w:val="002F5C32"/>
    <w:rsid w:val="002F6238"/>
    <w:rsid w:val="002F6AD4"/>
    <w:rsid w:val="002F7E40"/>
    <w:rsid w:val="00303246"/>
    <w:rsid w:val="0030415C"/>
    <w:rsid w:val="00304AB1"/>
    <w:rsid w:val="00304C6B"/>
    <w:rsid w:val="003055FD"/>
    <w:rsid w:val="00307D12"/>
    <w:rsid w:val="00307D24"/>
    <w:rsid w:val="003106A2"/>
    <w:rsid w:val="00312591"/>
    <w:rsid w:val="003129B2"/>
    <w:rsid w:val="003141FD"/>
    <w:rsid w:val="003159DC"/>
    <w:rsid w:val="00315EB8"/>
    <w:rsid w:val="00317448"/>
    <w:rsid w:val="0031782E"/>
    <w:rsid w:val="00317A7F"/>
    <w:rsid w:val="00317BC2"/>
    <w:rsid w:val="00321788"/>
    <w:rsid w:val="0032262F"/>
    <w:rsid w:val="00322A59"/>
    <w:rsid w:val="00322BF3"/>
    <w:rsid w:val="0032346F"/>
    <w:rsid w:val="00323580"/>
    <w:rsid w:val="00323614"/>
    <w:rsid w:val="00323783"/>
    <w:rsid w:val="00323A99"/>
    <w:rsid w:val="003244E9"/>
    <w:rsid w:val="003246C5"/>
    <w:rsid w:val="00325254"/>
    <w:rsid w:val="00325936"/>
    <w:rsid w:val="0032656C"/>
    <w:rsid w:val="003267EC"/>
    <w:rsid w:val="003268F9"/>
    <w:rsid w:val="00326D1D"/>
    <w:rsid w:val="00330DCA"/>
    <w:rsid w:val="00331B25"/>
    <w:rsid w:val="00331F72"/>
    <w:rsid w:val="00332109"/>
    <w:rsid w:val="00332F99"/>
    <w:rsid w:val="00333382"/>
    <w:rsid w:val="00334199"/>
    <w:rsid w:val="003349B7"/>
    <w:rsid w:val="00335AC0"/>
    <w:rsid w:val="00335BB0"/>
    <w:rsid w:val="003410AF"/>
    <w:rsid w:val="00341145"/>
    <w:rsid w:val="003415B3"/>
    <w:rsid w:val="00342DDF"/>
    <w:rsid w:val="0034446F"/>
    <w:rsid w:val="003463A5"/>
    <w:rsid w:val="003472BC"/>
    <w:rsid w:val="003473F9"/>
    <w:rsid w:val="00351267"/>
    <w:rsid w:val="00351EC5"/>
    <w:rsid w:val="003526FB"/>
    <w:rsid w:val="003542A2"/>
    <w:rsid w:val="003542F4"/>
    <w:rsid w:val="00354A80"/>
    <w:rsid w:val="003552A4"/>
    <w:rsid w:val="00357BDE"/>
    <w:rsid w:val="003604F3"/>
    <w:rsid w:val="003609A7"/>
    <w:rsid w:val="00363408"/>
    <w:rsid w:val="003637E5"/>
    <w:rsid w:val="00366708"/>
    <w:rsid w:val="00366723"/>
    <w:rsid w:val="00371443"/>
    <w:rsid w:val="0037390B"/>
    <w:rsid w:val="00374C50"/>
    <w:rsid w:val="00375820"/>
    <w:rsid w:val="003763E9"/>
    <w:rsid w:val="00377172"/>
    <w:rsid w:val="00377766"/>
    <w:rsid w:val="003805BC"/>
    <w:rsid w:val="00380D8F"/>
    <w:rsid w:val="003810BF"/>
    <w:rsid w:val="00381B1C"/>
    <w:rsid w:val="003829FD"/>
    <w:rsid w:val="003845EE"/>
    <w:rsid w:val="00384A92"/>
    <w:rsid w:val="00390059"/>
    <w:rsid w:val="00390330"/>
    <w:rsid w:val="00390A1C"/>
    <w:rsid w:val="0039246D"/>
    <w:rsid w:val="003929ED"/>
    <w:rsid w:val="00393552"/>
    <w:rsid w:val="0039563F"/>
    <w:rsid w:val="003A01B1"/>
    <w:rsid w:val="003A022E"/>
    <w:rsid w:val="003A070F"/>
    <w:rsid w:val="003A2A37"/>
    <w:rsid w:val="003A2FE8"/>
    <w:rsid w:val="003A3688"/>
    <w:rsid w:val="003A42DF"/>
    <w:rsid w:val="003A4682"/>
    <w:rsid w:val="003A64DA"/>
    <w:rsid w:val="003A6E61"/>
    <w:rsid w:val="003A7148"/>
    <w:rsid w:val="003A7C7F"/>
    <w:rsid w:val="003B0D19"/>
    <w:rsid w:val="003B1B1F"/>
    <w:rsid w:val="003B4903"/>
    <w:rsid w:val="003B5561"/>
    <w:rsid w:val="003B5673"/>
    <w:rsid w:val="003B5FE6"/>
    <w:rsid w:val="003B655D"/>
    <w:rsid w:val="003B662C"/>
    <w:rsid w:val="003B6C70"/>
    <w:rsid w:val="003B75C0"/>
    <w:rsid w:val="003C1B42"/>
    <w:rsid w:val="003C218B"/>
    <w:rsid w:val="003C2D6A"/>
    <w:rsid w:val="003C2FDC"/>
    <w:rsid w:val="003C448C"/>
    <w:rsid w:val="003C481D"/>
    <w:rsid w:val="003C4CB1"/>
    <w:rsid w:val="003C5372"/>
    <w:rsid w:val="003C67B4"/>
    <w:rsid w:val="003C7BFD"/>
    <w:rsid w:val="003C7C16"/>
    <w:rsid w:val="003D029F"/>
    <w:rsid w:val="003D0651"/>
    <w:rsid w:val="003D0EF5"/>
    <w:rsid w:val="003D0F16"/>
    <w:rsid w:val="003D17D1"/>
    <w:rsid w:val="003D3CAE"/>
    <w:rsid w:val="003D4759"/>
    <w:rsid w:val="003D5542"/>
    <w:rsid w:val="003D6F02"/>
    <w:rsid w:val="003D7556"/>
    <w:rsid w:val="003D76A5"/>
    <w:rsid w:val="003E04A9"/>
    <w:rsid w:val="003E1524"/>
    <w:rsid w:val="003E171B"/>
    <w:rsid w:val="003E192A"/>
    <w:rsid w:val="003E2B18"/>
    <w:rsid w:val="003E2CFD"/>
    <w:rsid w:val="003E302E"/>
    <w:rsid w:val="003E3BDF"/>
    <w:rsid w:val="003E41DF"/>
    <w:rsid w:val="003E4B75"/>
    <w:rsid w:val="003E4D44"/>
    <w:rsid w:val="003E528D"/>
    <w:rsid w:val="003E5997"/>
    <w:rsid w:val="003E7BBA"/>
    <w:rsid w:val="003E7ECB"/>
    <w:rsid w:val="003F096D"/>
    <w:rsid w:val="003F0A78"/>
    <w:rsid w:val="003F12E1"/>
    <w:rsid w:val="003F16E0"/>
    <w:rsid w:val="003F4028"/>
    <w:rsid w:val="003F46CB"/>
    <w:rsid w:val="003F6818"/>
    <w:rsid w:val="003F71E7"/>
    <w:rsid w:val="003F7943"/>
    <w:rsid w:val="0040094A"/>
    <w:rsid w:val="00400F8A"/>
    <w:rsid w:val="00401DC1"/>
    <w:rsid w:val="00402473"/>
    <w:rsid w:val="0040366E"/>
    <w:rsid w:val="0040486A"/>
    <w:rsid w:val="004048BF"/>
    <w:rsid w:val="004060C6"/>
    <w:rsid w:val="004062B2"/>
    <w:rsid w:val="00406341"/>
    <w:rsid w:val="00406496"/>
    <w:rsid w:val="00406CDE"/>
    <w:rsid w:val="0041181B"/>
    <w:rsid w:val="00411DD7"/>
    <w:rsid w:val="00412DC2"/>
    <w:rsid w:val="00414E01"/>
    <w:rsid w:val="00416324"/>
    <w:rsid w:val="0041691A"/>
    <w:rsid w:val="0042086B"/>
    <w:rsid w:val="00421F08"/>
    <w:rsid w:val="004220AA"/>
    <w:rsid w:val="00423C96"/>
    <w:rsid w:val="004257B3"/>
    <w:rsid w:val="004266C7"/>
    <w:rsid w:val="004267C1"/>
    <w:rsid w:val="0042704B"/>
    <w:rsid w:val="004271EB"/>
    <w:rsid w:val="004306D9"/>
    <w:rsid w:val="00430AA6"/>
    <w:rsid w:val="004315CB"/>
    <w:rsid w:val="0043160E"/>
    <w:rsid w:val="00433449"/>
    <w:rsid w:val="004334B7"/>
    <w:rsid w:val="00433CC6"/>
    <w:rsid w:val="00434EFE"/>
    <w:rsid w:val="004353F3"/>
    <w:rsid w:val="00435B61"/>
    <w:rsid w:val="00435BF9"/>
    <w:rsid w:val="004361BE"/>
    <w:rsid w:val="004363C0"/>
    <w:rsid w:val="004366A1"/>
    <w:rsid w:val="00437CE5"/>
    <w:rsid w:val="00440A14"/>
    <w:rsid w:val="00441B45"/>
    <w:rsid w:val="00441C88"/>
    <w:rsid w:val="0044326D"/>
    <w:rsid w:val="004505F8"/>
    <w:rsid w:val="00450765"/>
    <w:rsid w:val="00450E3C"/>
    <w:rsid w:val="00451919"/>
    <w:rsid w:val="00451D75"/>
    <w:rsid w:val="00452261"/>
    <w:rsid w:val="00453639"/>
    <w:rsid w:val="004544AE"/>
    <w:rsid w:val="004560CD"/>
    <w:rsid w:val="00456BC1"/>
    <w:rsid w:val="00456EE3"/>
    <w:rsid w:val="00460D38"/>
    <w:rsid w:val="004612A7"/>
    <w:rsid w:val="004620D2"/>
    <w:rsid w:val="004645DC"/>
    <w:rsid w:val="00464A4C"/>
    <w:rsid w:val="004650E6"/>
    <w:rsid w:val="00465B05"/>
    <w:rsid w:val="00466DDC"/>
    <w:rsid w:val="0046715A"/>
    <w:rsid w:val="00470E3F"/>
    <w:rsid w:val="00472A24"/>
    <w:rsid w:val="004735C1"/>
    <w:rsid w:val="004739A9"/>
    <w:rsid w:val="00474047"/>
    <w:rsid w:val="00474539"/>
    <w:rsid w:val="00474750"/>
    <w:rsid w:val="00474B5C"/>
    <w:rsid w:val="00474D39"/>
    <w:rsid w:val="00474D8D"/>
    <w:rsid w:val="00475386"/>
    <w:rsid w:val="00475C94"/>
    <w:rsid w:val="00477108"/>
    <w:rsid w:val="0048024D"/>
    <w:rsid w:val="004841E1"/>
    <w:rsid w:val="00484242"/>
    <w:rsid w:val="0048434E"/>
    <w:rsid w:val="00484908"/>
    <w:rsid w:val="004867A1"/>
    <w:rsid w:val="00486E77"/>
    <w:rsid w:val="004874C1"/>
    <w:rsid w:val="00487545"/>
    <w:rsid w:val="00487F14"/>
    <w:rsid w:val="00490407"/>
    <w:rsid w:val="00490432"/>
    <w:rsid w:val="00492119"/>
    <w:rsid w:val="00493F3F"/>
    <w:rsid w:val="00494AAC"/>
    <w:rsid w:val="00494DBD"/>
    <w:rsid w:val="00495160"/>
    <w:rsid w:val="00495275"/>
    <w:rsid w:val="00495469"/>
    <w:rsid w:val="00495A24"/>
    <w:rsid w:val="00495F7F"/>
    <w:rsid w:val="004A069E"/>
    <w:rsid w:val="004A1244"/>
    <w:rsid w:val="004A153D"/>
    <w:rsid w:val="004A18D7"/>
    <w:rsid w:val="004A22FA"/>
    <w:rsid w:val="004A31EF"/>
    <w:rsid w:val="004A51EE"/>
    <w:rsid w:val="004A62D2"/>
    <w:rsid w:val="004A658D"/>
    <w:rsid w:val="004A780E"/>
    <w:rsid w:val="004B0ACE"/>
    <w:rsid w:val="004B0FF9"/>
    <w:rsid w:val="004B19FE"/>
    <w:rsid w:val="004B1A8F"/>
    <w:rsid w:val="004B1BAC"/>
    <w:rsid w:val="004B6F67"/>
    <w:rsid w:val="004C2E8E"/>
    <w:rsid w:val="004C48B5"/>
    <w:rsid w:val="004C507E"/>
    <w:rsid w:val="004C5DAA"/>
    <w:rsid w:val="004C5FCB"/>
    <w:rsid w:val="004D07F6"/>
    <w:rsid w:val="004D1723"/>
    <w:rsid w:val="004D1CE3"/>
    <w:rsid w:val="004D28C8"/>
    <w:rsid w:val="004D28EC"/>
    <w:rsid w:val="004D434D"/>
    <w:rsid w:val="004D4632"/>
    <w:rsid w:val="004D4797"/>
    <w:rsid w:val="004D49A2"/>
    <w:rsid w:val="004D4BAB"/>
    <w:rsid w:val="004D6356"/>
    <w:rsid w:val="004D652A"/>
    <w:rsid w:val="004D6939"/>
    <w:rsid w:val="004D6D12"/>
    <w:rsid w:val="004E0995"/>
    <w:rsid w:val="004E1329"/>
    <w:rsid w:val="004E25D2"/>
    <w:rsid w:val="004E2F85"/>
    <w:rsid w:val="004E31C6"/>
    <w:rsid w:val="004E499A"/>
    <w:rsid w:val="004E66A5"/>
    <w:rsid w:val="004E7D1A"/>
    <w:rsid w:val="004F10A4"/>
    <w:rsid w:val="004F1166"/>
    <w:rsid w:val="004F2922"/>
    <w:rsid w:val="004F390A"/>
    <w:rsid w:val="004F41CF"/>
    <w:rsid w:val="004F52BD"/>
    <w:rsid w:val="004F57F0"/>
    <w:rsid w:val="004F5E13"/>
    <w:rsid w:val="004F605B"/>
    <w:rsid w:val="004F630D"/>
    <w:rsid w:val="004F6F72"/>
    <w:rsid w:val="005007B9"/>
    <w:rsid w:val="00501D61"/>
    <w:rsid w:val="00501DFD"/>
    <w:rsid w:val="005028A5"/>
    <w:rsid w:val="00504446"/>
    <w:rsid w:val="00504B5C"/>
    <w:rsid w:val="00505ACE"/>
    <w:rsid w:val="00507530"/>
    <w:rsid w:val="005077D3"/>
    <w:rsid w:val="00507CB3"/>
    <w:rsid w:val="00507D63"/>
    <w:rsid w:val="005101E2"/>
    <w:rsid w:val="005104DD"/>
    <w:rsid w:val="0051058A"/>
    <w:rsid w:val="005106AD"/>
    <w:rsid w:val="005120CE"/>
    <w:rsid w:val="0051235F"/>
    <w:rsid w:val="00513499"/>
    <w:rsid w:val="005134FB"/>
    <w:rsid w:val="00513B94"/>
    <w:rsid w:val="0051413F"/>
    <w:rsid w:val="00514799"/>
    <w:rsid w:val="005149FC"/>
    <w:rsid w:val="00515396"/>
    <w:rsid w:val="00515E38"/>
    <w:rsid w:val="00517008"/>
    <w:rsid w:val="005208AD"/>
    <w:rsid w:val="005221AA"/>
    <w:rsid w:val="00522258"/>
    <w:rsid w:val="00523F84"/>
    <w:rsid w:val="00524720"/>
    <w:rsid w:val="005247A4"/>
    <w:rsid w:val="005250B6"/>
    <w:rsid w:val="005275F5"/>
    <w:rsid w:val="00530504"/>
    <w:rsid w:val="0053058F"/>
    <w:rsid w:val="00530E6A"/>
    <w:rsid w:val="00531061"/>
    <w:rsid w:val="00531299"/>
    <w:rsid w:val="005320C7"/>
    <w:rsid w:val="005326F1"/>
    <w:rsid w:val="00534BE8"/>
    <w:rsid w:val="00534C53"/>
    <w:rsid w:val="005357E7"/>
    <w:rsid w:val="00535F7D"/>
    <w:rsid w:val="005365DD"/>
    <w:rsid w:val="00536AF1"/>
    <w:rsid w:val="0053703E"/>
    <w:rsid w:val="0053714B"/>
    <w:rsid w:val="0053776E"/>
    <w:rsid w:val="00540888"/>
    <w:rsid w:val="00541FE4"/>
    <w:rsid w:val="00543320"/>
    <w:rsid w:val="00544762"/>
    <w:rsid w:val="00544809"/>
    <w:rsid w:val="0055034C"/>
    <w:rsid w:val="0055089F"/>
    <w:rsid w:val="005536E4"/>
    <w:rsid w:val="00553F2E"/>
    <w:rsid w:val="00554259"/>
    <w:rsid w:val="005544AC"/>
    <w:rsid w:val="00554A4F"/>
    <w:rsid w:val="00556606"/>
    <w:rsid w:val="00560688"/>
    <w:rsid w:val="00560D68"/>
    <w:rsid w:val="00561A0B"/>
    <w:rsid w:val="00562D92"/>
    <w:rsid w:val="005632C6"/>
    <w:rsid w:val="0056564E"/>
    <w:rsid w:val="00565A21"/>
    <w:rsid w:val="00566473"/>
    <w:rsid w:val="005674C8"/>
    <w:rsid w:val="0057104E"/>
    <w:rsid w:val="00571512"/>
    <w:rsid w:val="00575071"/>
    <w:rsid w:val="005757A4"/>
    <w:rsid w:val="005768F7"/>
    <w:rsid w:val="005771F8"/>
    <w:rsid w:val="005800DA"/>
    <w:rsid w:val="005803C3"/>
    <w:rsid w:val="005812E0"/>
    <w:rsid w:val="00581D40"/>
    <w:rsid w:val="00582113"/>
    <w:rsid w:val="00582B7D"/>
    <w:rsid w:val="0058555E"/>
    <w:rsid w:val="00587A51"/>
    <w:rsid w:val="0059183A"/>
    <w:rsid w:val="005919B3"/>
    <w:rsid w:val="00592E1A"/>
    <w:rsid w:val="0059330C"/>
    <w:rsid w:val="0059330E"/>
    <w:rsid w:val="0059378E"/>
    <w:rsid w:val="00593D10"/>
    <w:rsid w:val="00595268"/>
    <w:rsid w:val="00595307"/>
    <w:rsid w:val="00595E56"/>
    <w:rsid w:val="00596B96"/>
    <w:rsid w:val="00596FB0"/>
    <w:rsid w:val="00597037"/>
    <w:rsid w:val="00597122"/>
    <w:rsid w:val="00597829"/>
    <w:rsid w:val="005A06F6"/>
    <w:rsid w:val="005A113D"/>
    <w:rsid w:val="005A1372"/>
    <w:rsid w:val="005A1F3B"/>
    <w:rsid w:val="005A278C"/>
    <w:rsid w:val="005A322E"/>
    <w:rsid w:val="005A382F"/>
    <w:rsid w:val="005A53B4"/>
    <w:rsid w:val="005A5580"/>
    <w:rsid w:val="005A6B55"/>
    <w:rsid w:val="005A7262"/>
    <w:rsid w:val="005A7C31"/>
    <w:rsid w:val="005B1273"/>
    <w:rsid w:val="005B2352"/>
    <w:rsid w:val="005B2D54"/>
    <w:rsid w:val="005B2D81"/>
    <w:rsid w:val="005B34DC"/>
    <w:rsid w:val="005B4C5D"/>
    <w:rsid w:val="005B6F7C"/>
    <w:rsid w:val="005B788C"/>
    <w:rsid w:val="005C05B3"/>
    <w:rsid w:val="005C0D02"/>
    <w:rsid w:val="005C0F5C"/>
    <w:rsid w:val="005C11F2"/>
    <w:rsid w:val="005C12B7"/>
    <w:rsid w:val="005C26FF"/>
    <w:rsid w:val="005C2E6D"/>
    <w:rsid w:val="005C309E"/>
    <w:rsid w:val="005C3143"/>
    <w:rsid w:val="005C514C"/>
    <w:rsid w:val="005C76FD"/>
    <w:rsid w:val="005C783C"/>
    <w:rsid w:val="005C7C1B"/>
    <w:rsid w:val="005D0252"/>
    <w:rsid w:val="005D0BE3"/>
    <w:rsid w:val="005D0CAD"/>
    <w:rsid w:val="005D17EC"/>
    <w:rsid w:val="005D1B48"/>
    <w:rsid w:val="005D2906"/>
    <w:rsid w:val="005D34EE"/>
    <w:rsid w:val="005D3E63"/>
    <w:rsid w:val="005D4DC1"/>
    <w:rsid w:val="005D590D"/>
    <w:rsid w:val="005D6E12"/>
    <w:rsid w:val="005E08A1"/>
    <w:rsid w:val="005E0DB3"/>
    <w:rsid w:val="005E19AB"/>
    <w:rsid w:val="005E43E8"/>
    <w:rsid w:val="005E48B8"/>
    <w:rsid w:val="005E5737"/>
    <w:rsid w:val="005E6761"/>
    <w:rsid w:val="005F00E3"/>
    <w:rsid w:val="005F013B"/>
    <w:rsid w:val="005F07C1"/>
    <w:rsid w:val="005F0F31"/>
    <w:rsid w:val="005F2483"/>
    <w:rsid w:val="005F259E"/>
    <w:rsid w:val="005F2CC8"/>
    <w:rsid w:val="005F4126"/>
    <w:rsid w:val="005F4960"/>
    <w:rsid w:val="005F5814"/>
    <w:rsid w:val="005F600E"/>
    <w:rsid w:val="005F6580"/>
    <w:rsid w:val="005F6AA8"/>
    <w:rsid w:val="005F7398"/>
    <w:rsid w:val="005F7939"/>
    <w:rsid w:val="00602800"/>
    <w:rsid w:val="00602AF6"/>
    <w:rsid w:val="00602EF9"/>
    <w:rsid w:val="006052FF"/>
    <w:rsid w:val="006058B9"/>
    <w:rsid w:val="0060762F"/>
    <w:rsid w:val="00611E94"/>
    <w:rsid w:val="006120C8"/>
    <w:rsid w:val="0061336F"/>
    <w:rsid w:val="006137A4"/>
    <w:rsid w:val="00613BF2"/>
    <w:rsid w:val="00613CAE"/>
    <w:rsid w:val="00614283"/>
    <w:rsid w:val="00614B4D"/>
    <w:rsid w:val="00614CFB"/>
    <w:rsid w:val="006157CD"/>
    <w:rsid w:val="00616EE3"/>
    <w:rsid w:val="006178CE"/>
    <w:rsid w:val="00617C7C"/>
    <w:rsid w:val="006221AC"/>
    <w:rsid w:val="00622F7E"/>
    <w:rsid w:val="006246AC"/>
    <w:rsid w:val="00624C8E"/>
    <w:rsid w:val="0062592A"/>
    <w:rsid w:val="0062647B"/>
    <w:rsid w:val="0062742E"/>
    <w:rsid w:val="00630118"/>
    <w:rsid w:val="006338C9"/>
    <w:rsid w:val="0063428F"/>
    <w:rsid w:val="00634630"/>
    <w:rsid w:val="00634922"/>
    <w:rsid w:val="0063509E"/>
    <w:rsid w:val="00635555"/>
    <w:rsid w:val="00635D5E"/>
    <w:rsid w:val="00637829"/>
    <w:rsid w:val="00640785"/>
    <w:rsid w:val="00641269"/>
    <w:rsid w:val="00641E35"/>
    <w:rsid w:val="00642B70"/>
    <w:rsid w:val="00643DAA"/>
    <w:rsid w:val="00645541"/>
    <w:rsid w:val="0064560B"/>
    <w:rsid w:val="0064588A"/>
    <w:rsid w:val="00645988"/>
    <w:rsid w:val="00647844"/>
    <w:rsid w:val="0065005E"/>
    <w:rsid w:val="00650655"/>
    <w:rsid w:val="00654D45"/>
    <w:rsid w:val="00655423"/>
    <w:rsid w:val="00655EAB"/>
    <w:rsid w:val="006579C4"/>
    <w:rsid w:val="00657BBC"/>
    <w:rsid w:val="00660173"/>
    <w:rsid w:val="00660A07"/>
    <w:rsid w:val="0066176B"/>
    <w:rsid w:val="00662181"/>
    <w:rsid w:val="006637D5"/>
    <w:rsid w:val="00664A3C"/>
    <w:rsid w:val="00664A6E"/>
    <w:rsid w:val="006652E5"/>
    <w:rsid w:val="006654E4"/>
    <w:rsid w:val="00666871"/>
    <w:rsid w:val="0066722C"/>
    <w:rsid w:val="006672E3"/>
    <w:rsid w:val="00667B58"/>
    <w:rsid w:val="006711A9"/>
    <w:rsid w:val="00671452"/>
    <w:rsid w:val="00671BB3"/>
    <w:rsid w:val="00671D51"/>
    <w:rsid w:val="006737D7"/>
    <w:rsid w:val="00674EBE"/>
    <w:rsid w:val="00676419"/>
    <w:rsid w:val="00676ED0"/>
    <w:rsid w:val="0067760B"/>
    <w:rsid w:val="00680A5B"/>
    <w:rsid w:val="006820F8"/>
    <w:rsid w:val="00683430"/>
    <w:rsid w:val="006846D4"/>
    <w:rsid w:val="00684B30"/>
    <w:rsid w:val="00691163"/>
    <w:rsid w:val="00691609"/>
    <w:rsid w:val="00693969"/>
    <w:rsid w:val="006943E4"/>
    <w:rsid w:val="00694F5F"/>
    <w:rsid w:val="00695FCE"/>
    <w:rsid w:val="006963C5"/>
    <w:rsid w:val="006A0444"/>
    <w:rsid w:val="006A051D"/>
    <w:rsid w:val="006A1DB4"/>
    <w:rsid w:val="006A3B69"/>
    <w:rsid w:val="006A4017"/>
    <w:rsid w:val="006A6E63"/>
    <w:rsid w:val="006A7877"/>
    <w:rsid w:val="006A7C49"/>
    <w:rsid w:val="006B0547"/>
    <w:rsid w:val="006B0DBB"/>
    <w:rsid w:val="006B156C"/>
    <w:rsid w:val="006B4C4F"/>
    <w:rsid w:val="006B5B8C"/>
    <w:rsid w:val="006B5D98"/>
    <w:rsid w:val="006B70C1"/>
    <w:rsid w:val="006B776A"/>
    <w:rsid w:val="006C0905"/>
    <w:rsid w:val="006C19A8"/>
    <w:rsid w:val="006C296B"/>
    <w:rsid w:val="006C4538"/>
    <w:rsid w:val="006C455A"/>
    <w:rsid w:val="006C4E5A"/>
    <w:rsid w:val="006C4E60"/>
    <w:rsid w:val="006C648F"/>
    <w:rsid w:val="006D1E90"/>
    <w:rsid w:val="006D2D41"/>
    <w:rsid w:val="006D31BB"/>
    <w:rsid w:val="006D336F"/>
    <w:rsid w:val="006D3A62"/>
    <w:rsid w:val="006D6ACD"/>
    <w:rsid w:val="006E05C9"/>
    <w:rsid w:val="006E1B1C"/>
    <w:rsid w:val="006E2442"/>
    <w:rsid w:val="006E2D7C"/>
    <w:rsid w:val="006E399A"/>
    <w:rsid w:val="006E3A02"/>
    <w:rsid w:val="006E5919"/>
    <w:rsid w:val="006E707F"/>
    <w:rsid w:val="006E76CE"/>
    <w:rsid w:val="006E7B56"/>
    <w:rsid w:val="006F0FA6"/>
    <w:rsid w:val="006F1172"/>
    <w:rsid w:val="006F33C3"/>
    <w:rsid w:val="006F40AD"/>
    <w:rsid w:val="006F4233"/>
    <w:rsid w:val="006F4C35"/>
    <w:rsid w:val="006F69C4"/>
    <w:rsid w:val="006F6DE6"/>
    <w:rsid w:val="007026BF"/>
    <w:rsid w:val="007027DD"/>
    <w:rsid w:val="00702CE0"/>
    <w:rsid w:val="00702EB2"/>
    <w:rsid w:val="00704611"/>
    <w:rsid w:val="00705AC1"/>
    <w:rsid w:val="00705DA3"/>
    <w:rsid w:val="007071DA"/>
    <w:rsid w:val="00707497"/>
    <w:rsid w:val="00707741"/>
    <w:rsid w:val="0071238B"/>
    <w:rsid w:val="0071290A"/>
    <w:rsid w:val="00714070"/>
    <w:rsid w:val="00714750"/>
    <w:rsid w:val="00714758"/>
    <w:rsid w:val="00714FE0"/>
    <w:rsid w:val="007155EE"/>
    <w:rsid w:val="00720473"/>
    <w:rsid w:val="00720A0F"/>
    <w:rsid w:val="00720D6D"/>
    <w:rsid w:val="00721080"/>
    <w:rsid w:val="0072145A"/>
    <w:rsid w:val="00721E69"/>
    <w:rsid w:val="007222E3"/>
    <w:rsid w:val="00722724"/>
    <w:rsid w:val="00726707"/>
    <w:rsid w:val="0072737A"/>
    <w:rsid w:val="007301A8"/>
    <w:rsid w:val="007305E0"/>
    <w:rsid w:val="00730C28"/>
    <w:rsid w:val="00730C56"/>
    <w:rsid w:val="007312D3"/>
    <w:rsid w:val="00735D64"/>
    <w:rsid w:val="00736FE2"/>
    <w:rsid w:val="0074036B"/>
    <w:rsid w:val="00741936"/>
    <w:rsid w:val="00741EF0"/>
    <w:rsid w:val="007423E6"/>
    <w:rsid w:val="007424DA"/>
    <w:rsid w:val="0074285B"/>
    <w:rsid w:val="00742927"/>
    <w:rsid w:val="00742F39"/>
    <w:rsid w:val="0074396C"/>
    <w:rsid w:val="00743B36"/>
    <w:rsid w:val="00745382"/>
    <w:rsid w:val="00745D07"/>
    <w:rsid w:val="00746805"/>
    <w:rsid w:val="00746EB8"/>
    <w:rsid w:val="00747A7A"/>
    <w:rsid w:val="00750EE0"/>
    <w:rsid w:val="00751A41"/>
    <w:rsid w:val="007523F9"/>
    <w:rsid w:val="0075284D"/>
    <w:rsid w:val="00753959"/>
    <w:rsid w:val="00753DAA"/>
    <w:rsid w:val="007544A9"/>
    <w:rsid w:val="00754671"/>
    <w:rsid w:val="0075561D"/>
    <w:rsid w:val="007606CB"/>
    <w:rsid w:val="007627BF"/>
    <w:rsid w:val="00764149"/>
    <w:rsid w:val="00764BD4"/>
    <w:rsid w:val="0076515C"/>
    <w:rsid w:val="00766ECD"/>
    <w:rsid w:val="0076775E"/>
    <w:rsid w:val="00767781"/>
    <w:rsid w:val="00767C40"/>
    <w:rsid w:val="007701B5"/>
    <w:rsid w:val="007706AE"/>
    <w:rsid w:val="007709F1"/>
    <w:rsid w:val="00770DCB"/>
    <w:rsid w:val="007722BC"/>
    <w:rsid w:val="007725FD"/>
    <w:rsid w:val="0077432A"/>
    <w:rsid w:val="00777832"/>
    <w:rsid w:val="0078062C"/>
    <w:rsid w:val="00781696"/>
    <w:rsid w:val="007816B3"/>
    <w:rsid w:val="007823B1"/>
    <w:rsid w:val="00782491"/>
    <w:rsid w:val="00786008"/>
    <w:rsid w:val="0079108F"/>
    <w:rsid w:val="00791E13"/>
    <w:rsid w:val="0079220B"/>
    <w:rsid w:val="007929AF"/>
    <w:rsid w:val="00793190"/>
    <w:rsid w:val="00796046"/>
    <w:rsid w:val="007965C7"/>
    <w:rsid w:val="00797032"/>
    <w:rsid w:val="007A12A9"/>
    <w:rsid w:val="007A19E1"/>
    <w:rsid w:val="007A1B73"/>
    <w:rsid w:val="007A32D0"/>
    <w:rsid w:val="007A4771"/>
    <w:rsid w:val="007A4A7E"/>
    <w:rsid w:val="007A4FDA"/>
    <w:rsid w:val="007A6C87"/>
    <w:rsid w:val="007B2188"/>
    <w:rsid w:val="007B375A"/>
    <w:rsid w:val="007B38D1"/>
    <w:rsid w:val="007B440F"/>
    <w:rsid w:val="007C0F2C"/>
    <w:rsid w:val="007C0F51"/>
    <w:rsid w:val="007C1899"/>
    <w:rsid w:val="007C1AD3"/>
    <w:rsid w:val="007C354E"/>
    <w:rsid w:val="007C3E30"/>
    <w:rsid w:val="007C3EAE"/>
    <w:rsid w:val="007C4C55"/>
    <w:rsid w:val="007C4C67"/>
    <w:rsid w:val="007C502B"/>
    <w:rsid w:val="007C54C5"/>
    <w:rsid w:val="007C552F"/>
    <w:rsid w:val="007C6FDF"/>
    <w:rsid w:val="007D05A6"/>
    <w:rsid w:val="007D0821"/>
    <w:rsid w:val="007D0D25"/>
    <w:rsid w:val="007D1559"/>
    <w:rsid w:val="007D2010"/>
    <w:rsid w:val="007D23DB"/>
    <w:rsid w:val="007D3A4B"/>
    <w:rsid w:val="007D4CBF"/>
    <w:rsid w:val="007D6AED"/>
    <w:rsid w:val="007D6D51"/>
    <w:rsid w:val="007D797E"/>
    <w:rsid w:val="007E0747"/>
    <w:rsid w:val="007E0F53"/>
    <w:rsid w:val="007E261D"/>
    <w:rsid w:val="007E26AF"/>
    <w:rsid w:val="007E33FC"/>
    <w:rsid w:val="007E3C4A"/>
    <w:rsid w:val="007E4C72"/>
    <w:rsid w:val="007E64B1"/>
    <w:rsid w:val="007E6BBC"/>
    <w:rsid w:val="007E6BDB"/>
    <w:rsid w:val="007E7B7C"/>
    <w:rsid w:val="007F02D5"/>
    <w:rsid w:val="007F02FB"/>
    <w:rsid w:val="007F2345"/>
    <w:rsid w:val="007F260A"/>
    <w:rsid w:val="007F3DD9"/>
    <w:rsid w:val="007F4425"/>
    <w:rsid w:val="007F45AA"/>
    <w:rsid w:val="007F5894"/>
    <w:rsid w:val="007F5B7B"/>
    <w:rsid w:val="008002D3"/>
    <w:rsid w:val="008004D4"/>
    <w:rsid w:val="008021B9"/>
    <w:rsid w:val="00802572"/>
    <w:rsid w:val="00803063"/>
    <w:rsid w:val="0080482A"/>
    <w:rsid w:val="00804D9E"/>
    <w:rsid w:val="008066EC"/>
    <w:rsid w:val="00807850"/>
    <w:rsid w:val="008079EB"/>
    <w:rsid w:val="00810425"/>
    <w:rsid w:val="0081060E"/>
    <w:rsid w:val="008107F3"/>
    <w:rsid w:val="008112D6"/>
    <w:rsid w:val="00811747"/>
    <w:rsid w:val="008122B8"/>
    <w:rsid w:val="00812F32"/>
    <w:rsid w:val="00817809"/>
    <w:rsid w:val="00817ECA"/>
    <w:rsid w:val="00820C9E"/>
    <w:rsid w:val="008217F9"/>
    <w:rsid w:val="008226F5"/>
    <w:rsid w:val="008229F7"/>
    <w:rsid w:val="008238BA"/>
    <w:rsid w:val="00824B31"/>
    <w:rsid w:val="00824FAE"/>
    <w:rsid w:val="0082529B"/>
    <w:rsid w:val="00826CB2"/>
    <w:rsid w:val="00831C25"/>
    <w:rsid w:val="0083268A"/>
    <w:rsid w:val="008331A1"/>
    <w:rsid w:val="008333B1"/>
    <w:rsid w:val="0083588C"/>
    <w:rsid w:val="00835F8A"/>
    <w:rsid w:val="00836D0A"/>
    <w:rsid w:val="00837951"/>
    <w:rsid w:val="00837BDC"/>
    <w:rsid w:val="008407D9"/>
    <w:rsid w:val="00842B19"/>
    <w:rsid w:val="00842E0B"/>
    <w:rsid w:val="0084332B"/>
    <w:rsid w:val="00845292"/>
    <w:rsid w:val="008464FF"/>
    <w:rsid w:val="00846DC2"/>
    <w:rsid w:val="008477FB"/>
    <w:rsid w:val="00847CAD"/>
    <w:rsid w:val="00850464"/>
    <w:rsid w:val="0085235F"/>
    <w:rsid w:val="0085327B"/>
    <w:rsid w:val="0085682D"/>
    <w:rsid w:val="00856F02"/>
    <w:rsid w:val="008576A8"/>
    <w:rsid w:val="008577D6"/>
    <w:rsid w:val="00857E67"/>
    <w:rsid w:val="008611F2"/>
    <w:rsid w:val="008624ED"/>
    <w:rsid w:val="008631ED"/>
    <w:rsid w:val="00864EE1"/>
    <w:rsid w:val="008650D7"/>
    <w:rsid w:val="008652F7"/>
    <w:rsid w:val="00867475"/>
    <w:rsid w:val="00867B95"/>
    <w:rsid w:val="0087186A"/>
    <w:rsid w:val="008743E8"/>
    <w:rsid w:val="008748B0"/>
    <w:rsid w:val="00874978"/>
    <w:rsid w:val="00874F94"/>
    <w:rsid w:val="008762C5"/>
    <w:rsid w:val="00877ADD"/>
    <w:rsid w:val="00877B2F"/>
    <w:rsid w:val="00880CEA"/>
    <w:rsid w:val="00886E06"/>
    <w:rsid w:val="00886FB7"/>
    <w:rsid w:val="008908A2"/>
    <w:rsid w:val="008916A7"/>
    <w:rsid w:val="00892FCD"/>
    <w:rsid w:val="008945A7"/>
    <w:rsid w:val="0089476A"/>
    <w:rsid w:val="0089722A"/>
    <w:rsid w:val="008A18A2"/>
    <w:rsid w:val="008A73B5"/>
    <w:rsid w:val="008A73B6"/>
    <w:rsid w:val="008A7CFC"/>
    <w:rsid w:val="008B0D54"/>
    <w:rsid w:val="008B1AEE"/>
    <w:rsid w:val="008B25E6"/>
    <w:rsid w:val="008B39F1"/>
    <w:rsid w:val="008B437C"/>
    <w:rsid w:val="008B5404"/>
    <w:rsid w:val="008B5B6E"/>
    <w:rsid w:val="008B61B7"/>
    <w:rsid w:val="008B78D6"/>
    <w:rsid w:val="008C0FC2"/>
    <w:rsid w:val="008C1FFF"/>
    <w:rsid w:val="008C221D"/>
    <w:rsid w:val="008C29D7"/>
    <w:rsid w:val="008C4F9A"/>
    <w:rsid w:val="008C5000"/>
    <w:rsid w:val="008C59A2"/>
    <w:rsid w:val="008C6509"/>
    <w:rsid w:val="008C6729"/>
    <w:rsid w:val="008C7A1B"/>
    <w:rsid w:val="008C7CED"/>
    <w:rsid w:val="008D11EB"/>
    <w:rsid w:val="008D1DBE"/>
    <w:rsid w:val="008D2714"/>
    <w:rsid w:val="008D48EF"/>
    <w:rsid w:val="008D5DEB"/>
    <w:rsid w:val="008D5F57"/>
    <w:rsid w:val="008E004B"/>
    <w:rsid w:val="008E0278"/>
    <w:rsid w:val="008E1E7D"/>
    <w:rsid w:val="008E26D7"/>
    <w:rsid w:val="008E2ED2"/>
    <w:rsid w:val="008E3DF7"/>
    <w:rsid w:val="008E40DB"/>
    <w:rsid w:val="008E5231"/>
    <w:rsid w:val="008E546E"/>
    <w:rsid w:val="008E5675"/>
    <w:rsid w:val="008E6028"/>
    <w:rsid w:val="008E75BB"/>
    <w:rsid w:val="008F048C"/>
    <w:rsid w:val="008F0654"/>
    <w:rsid w:val="008F0ECA"/>
    <w:rsid w:val="008F235C"/>
    <w:rsid w:val="008F2814"/>
    <w:rsid w:val="008F33D4"/>
    <w:rsid w:val="008F38C1"/>
    <w:rsid w:val="008F41CE"/>
    <w:rsid w:val="008F504E"/>
    <w:rsid w:val="008F558D"/>
    <w:rsid w:val="008F5DC2"/>
    <w:rsid w:val="008F69A3"/>
    <w:rsid w:val="008F6A84"/>
    <w:rsid w:val="008F6E22"/>
    <w:rsid w:val="008F6F4D"/>
    <w:rsid w:val="008F7843"/>
    <w:rsid w:val="008F7C44"/>
    <w:rsid w:val="008F7D62"/>
    <w:rsid w:val="00900904"/>
    <w:rsid w:val="0090145F"/>
    <w:rsid w:val="00901850"/>
    <w:rsid w:val="00901866"/>
    <w:rsid w:val="00901E97"/>
    <w:rsid w:val="0090225A"/>
    <w:rsid w:val="009029F9"/>
    <w:rsid w:val="00902BF3"/>
    <w:rsid w:val="00903A0F"/>
    <w:rsid w:val="00904813"/>
    <w:rsid w:val="00904B51"/>
    <w:rsid w:val="00904CE3"/>
    <w:rsid w:val="00904D1A"/>
    <w:rsid w:val="00904D29"/>
    <w:rsid w:val="009053D6"/>
    <w:rsid w:val="00906483"/>
    <w:rsid w:val="00906E3E"/>
    <w:rsid w:val="00907ADF"/>
    <w:rsid w:val="00907B1C"/>
    <w:rsid w:val="009108CA"/>
    <w:rsid w:val="00910D5E"/>
    <w:rsid w:val="00912D63"/>
    <w:rsid w:val="00913733"/>
    <w:rsid w:val="0091788F"/>
    <w:rsid w:val="009205EA"/>
    <w:rsid w:val="00921E67"/>
    <w:rsid w:val="0092291E"/>
    <w:rsid w:val="00922ABA"/>
    <w:rsid w:val="00922D93"/>
    <w:rsid w:val="00923477"/>
    <w:rsid w:val="0092547C"/>
    <w:rsid w:val="00925CA9"/>
    <w:rsid w:val="00927556"/>
    <w:rsid w:val="00927996"/>
    <w:rsid w:val="00930739"/>
    <w:rsid w:val="0093078E"/>
    <w:rsid w:val="00930FA2"/>
    <w:rsid w:val="009314BE"/>
    <w:rsid w:val="0093205F"/>
    <w:rsid w:val="00932F47"/>
    <w:rsid w:val="00933A4E"/>
    <w:rsid w:val="009370F5"/>
    <w:rsid w:val="0093738E"/>
    <w:rsid w:val="00937837"/>
    <w:rsid w:val="00940973"/>
    <w:rsid w:val="0094098F"/>
    <w:rsid w:val="00940BFF"/>
    <w:rsid w:val="009428E0"/>
    <w:rsid w:val="00945180"/>
    <w:rsid w:val="00945D1D"/>
    <w:rsid w:val="00946B03"/>
    <w:rsid w:val="00951580"/>
    <w:rsid w:val="009516E1"/>
    <w:rsid w:val="009521B1"/>
    <w:rsid w:val="00952B54"/>
    <w:rsid w:val="0095798B"/>
    <w:rsid w:val="0096204F"/>
    <w:rsid w:val="00965C3E"/>
    <w:rsid w:val="00967290"/>
    <w:rsid w:val="00967634"/>
    <w:rsid w:val="00970AD9"/>
    <w:rsid w:val="00971235"/>
    <w:rsid w:val="00971887"/>
    <w:rsid w:val="00974F15"/>
    <w:rsid w:val="00975919"/>
    <w:rsid w:val="00976D20"/>
    <w:rsid w:val="00977FDD"/>
    <w:rsid w:val="0098150C"/>
    <w:rsid w:val="00981954"/>
    <w:rsid w:val="00982007"/>
    <w:rsid w:val="00984AEB"/>
    <w:rsid w:val="0098563F"/>
    <w:rsid w:val="00986121"/>
    <w:rsid w:val="0099092D"/>
    <w:rsid w:val="00990A3C"/>
    <w:rsid w:val="0099404A"/>
    <w:rsid w:val="0099453A"/>
    <w:rsid w:val="009949A0"/>
    <w:rsid w:val="009950B3"/>
    <w:rsid w:val="009950FB"/>
    <w:rsid w:val="00995220"/>
    <w:rsid w:val="009964D7"/>
    <w:rsid w:val="009A044F"/>
    <w:rsid w:val="009A154A"/>
    <w:rsid w:val="009A1A16"/>
    <w:rsid w:val="009A2DF4"/>
    <w:rsid w:val="009A37EB"/>
    <w:rsid w:val="009A3E4F"/>
    <w:rsid w:val="009A4C9E"/>
    <w:rsid w:val="009A6459"/>
    <w:rsid w:val="009A7825"/>
    <w:rsid w:val="009A7955"/>
    <w:rsid w:val="009A7DD8"/>
    <w:rsid w:val="009B1D6F"/>
    <w:rsid w:val="009B2B79"/>
    <w:rsid w:val="009B2F51"/>
    <w:rsid w:val="009B32B7"/>
    <w:rsid w:val="009B4397"/>
    <w:rsid w:val="009B4A9D"/>
    <w:rsid w:val="009B5243"/>
    <w:rsid w:val="009B6E45"/>
    <w:rsid w:val="009B7BE5"/>
    <w:rsid w:val="009C0CB4"/>
    <w:rsid w:val="009C0EAC"/>
    <w:rsid w:val="009C157A"/>
    <w:rsid w:val="009C1B28"/>
    <w:rsid w:val="009C27B4"/>
    <w:rsid w:val="009C306F"/>
    <w:rsid w:val="009C32B7"/>
    <w:rsid w:val="009C4E66"/>
    <w:rsid w:val="009C5567"/>
    <w:rsid w:val="009D03B7"/>
    <w:rsid w:val="009D050A"/>
    <w:rsid w:val="009D0997"/>
    <w:rsid w:val="009D1359"/>
    <w:rsid w:val="009D273F"/>
    <w:rsid w:val="009D2B32"/>
    <w:rsid w:val="009D3273"/>
    <w:rsid w:val="009D3EF6"/>
    <w:rsid w:val="009E2707"/>
    <w:rsid w:val="009E29E2"/>
    <w:rsid w:val="009E2AC7"/>
    <w:rsid w:val="009E2CF0"/>
    <w:rsid w:val="009E396F"/>
    <w:rsid w:val="009E5F1D"/>
    <w:rsid w:val="009E5FDA"/>
    <w:rsid w:val="009E6DB8"/>
    <w:rsid w:val="009E79FE"/>
    <w:rsid w:val="009F02ED"/>
    <w:rsid w:val="009F0BD6"/>
    <w:rsid w:val="009F1088"/>
    <w:rsid w:val="009F1203"/>
    <w:rsid w:val="009F2147"/>
    <w:rsid w:val="009F35B2"/>
    <w:rsid w:val="009F36D7"/>
    <w:rsid w:val="009F3DF3"/>
    <w:rsid w:val="009F3F1B"/>
    <w:rsid w:val="009F6E59"/>
    <w:rsid w:val="009F720B"/>
    <w:rsid w:val="009F726A"/>
    <w:rsid w:val="00A002C4"/>
    <w:rsid w:val="00A00D9F"/>
    <w:rsid w:val="00A038B2"/>
    <w:rsid w:val="00A051C0"/>
    <w:rsid w:val="00A0559B"/>
    <w:rsid w:val="00A102E9"/>
    <w:rsid w:val="00A13980"/>
    <w:rsid w:val="00A14CB8"/>
    <w:rsid w:val="00A15509"/>
    <w:rsid w:val="00A1598C"/>
    <w:rsid w:val="00A15CB2"/>
    <w:rsid w:val="00A171FD"/>
    <w:rsid w:val="00A17E09"/>
    <w:rsid w:val="00A20AD1"/>
    <w:rsid w:val="00A22961"/>
    <w:rsid w:val="00A24AE0"/>
    <w:rsid w:val="00A25D63"/>
    <w:rsid w:val="00A300A2"/>
    <w:rsid w:val="00A303B3"/>
    <w:rsid w:val="00A303D6"/>
    <w:rsid w:val="00A30484"/>
    <w:rsid w:val="00A30658"/>
    <w:rsid w:val="00A312C6"/>
    <w:rsid w:val="00A31C52"/>
    <w:rsid w:val="00A3321B"/>
    <w:rsid w:val="00A33DB4"/>
    <w:rsid w:val="00A33FC2"/>
    <w:rsid w:val="00A34AB7"/>
    <w:rsid w:val="00A35165"/>
    <w:rsid w:val="00A36991"/>
    <w:rsid w:val="00A36B99"/>
    <w:rsid w:val="00A378E0"/>
    <w:rsid w:val="00A40606"/>
    <w:rsid w:val="00A4295E"/>
    <w:rsid w:val="00A43410"/>
    <w:rsid w:val="00A44F4E"/>
    <w:rsid w:val="00A45B6E"/>
    <w:rsid w:val="00A4623D"/>
    <w:rsid w:val="00A46F62"/>
    <w:rsid w:val="00A504B0"/>
    <w:rsid w:val="00A52B20"/>
    <w:rsid w:val="00A54E8D"/>
    <w:rsid w:val="00A54F9A"/>
    <w:rsid w:val="00A56B7F"/>
    <w:rsid w:val="00A602A7"/>
    <w:rsid w:val="00A60565"/>
    <w:rsid w:val="00A61202"/>
    <w:rsid w:val="00A6184B"/>
    <w:rsid w:val="00A62544"/>
    <w:rsid w:val="00A639E3"/>
    <w:rsid w:val="00A65DD5"/>
    <w:rsid w:val="00A6665E"/>
    <w:rsid w:val="00A66BE2"/>
    <w:rsid w:val="00A67533"/>
    <w:rsid w:val="00A7026B"/>
    <w:rsid w:val="00A704A7"/>
    <w:rsid w:val="00A70D86"/>
    <w:rsid w:val="00A712F3"/>
    <w:rsid w:val="00A71AC4"/>
    <w:rsid w:val="00A72700"/>
    <w:rsid w:val="00A747CB"/>
    <w:rsid w:val="00A7512D"/>
    <w:rsid w:val="00A754A3"/>
    <w:rsid w:val="00A754EA"/>
    <w:rsid w:val="00A7594D"/>
    <w:rsid w:val="00A75B6E"/>
    <w:rsid w:val="00A76F4F"/>
    <w:rsid w:val="00A77AFF"/>
    <w:rsid w:val="00A80796"/>
    <w:rsid w:val="00A808AE"/>
    <w:rsid w:val="00A80A1D"/>
    <w:rsid w:val="00A81A73"/>
    <w:rsid w:val="00A824A2"/>
    <w:rsid w:val="00A8337F"/>
    <w:rsid w:val="00A83459"/>
    <w:rsid w:val="00A83810"/>
    <w:rsid w:val="00A8540E"/>
    <w:rsid w:val="00A854C2"/>
    <w:rsid w:val="00A85B36"/>
    <w:rsid w:val="00A868F3"/>
    <w:rsid w:val="00A86E2D"/>
    <w:rsid w:val="00A910ED"/>
    <w:rsid w:val="00A91661"/>
    <w:rsid w:val="00A91824"/>
    <w:rsid w:val="00A920C3"/>
    <w:rsid w:val="00A926A9"/>
    <w:rsid w:val="00A92C81"/>
    <w:rsid w:val="00A93485"/>
    <w:rsid w:val="00A93CDA"/>
    <w:rsid w:val="00A94476"/>
    <w:rsid w:val="00A950A2"/>
    <w:rsid w:val="00A951C8"/>
    <w:rsid w:val="00A95BC1"/>
    <w:rsid w:val="00AA0325"/>
    <w:rsid w:val="00AA468D"/>
    <w:rsid w:val="00AA4FE8"/>
    <w:rsid w:val="00AA5E98"/>
    <w:rsid w:val="00AA67BC"/>
    <w:rsid w:val="00AB1512"/>
    <w:rsid w:val="00AB2599"/>
    <w:rsid w:val="00AB2FB8"/>
    <w:rsid w:val="00AB3020"/>
    <w:rsid w:val="00AB32CF"/>
    <w:rsid w:val="00AB3E13"/>
    <w:rsid w:val="00AB494E"/>
    <w:rsid w:val="00AB7A84"/>
    <w:rsid w:val="00AC1B8D"/>
    <w:rsid w:val="00AC211F"/>
    <w:rsid w:val="00AC3197"/>
    <w:rsid w:val="00AC3499"/>
    <w:rsid w:val="00AC6490"/>
    <w:rsid w:val="00AD00DC"/>
    <w:rsid w:val="00AD05FD"/>
    <w:rsid w:val="00AD1B6B"/>
    <w:rsid w:val="00AD3620"/>
    <w:rsid w:val="00AD4AAD"/>
    <w:rsid w:val="00AD619A"/>
    <w:rsid w:val="00AD6B5F"/>
    <w:rsid w:val="00AD6D88"/>
    <w:rsid w:val="00AE0194"/>
    <w:rsid w:val="00AE0F6E"/>
    <w:rsid w:val="00AE2139"/>
    <w:rsid w:val="00AE30A6"/>
    <w:rsid w:val="00AE334E"/>
    <w:rsid w:val="00AE4B34"/>
    <w:rsid w:val="00AE5B81"/>
    <w:rsid w:val="00AE63F4"/>
    <w:rsid w:val="00AE67A2"/>
    <w:rsid w:val="00AE77A1"/>
    <w:rsid w:val="00AF0653"/>
    <w:rsid w:val="00AF087C"/>
    <w:rsid w:val="00AF17F5"/>
    <w:rsid w:val="00AF2AC0"/>
    <w:rsid w:val="00AF3657"/>
    <w:rsid w:val="00AF3815"/>
    <w:rsid w:val="00AF3D91"/>
    <w:rsid w:val="00AF47DC"/>
    <w:rsid w:val="00AF5542"/>
    <w:rsid w:val="00AF5A6E"/>
    <w:rsid w:val="00AF61C0"/>
    <w:rsid w:val="00AF67C9"/>
    <w:rsid w:val="00AF7000"/>
    <w:rsid w:val="00B00672"/>
    <w:rsid w:val="00B00AAE"/>
    <w:rsid w:val="00B01922"/>
    <w:rsid w:val="00B01966"/>
    <w:rsid w:val="00B04F70"/>
    <w:rsid w:val="00B05385"/>
    <w:rsid w:val="00B062B3"/>
    <w:rsid w:val="00B068AC"/>
    <w:rsid w:val="00B069DC"/>
    <w:rsid w:val="00B072B0"/>
    <w:rsid w:val="00B07524"/>
    <w:rsid w:val="00B07AB2"/>
    <w:rsid w:val="00B12C13"/>
    <w:rsid w:val="00B13159"/>
    <w:rsid w:val="00B13342"/>
    <w:rsid w:val="00B139F5"/>
    <w:rsid w:val="00B157A3"/>
    <w:rsid w:val="00B22864"/>
    <w:rsid w:val="00B22F5F"/>
    <w:rsid w:val="00B23265"/>
    <w:rsid w:val="00B24056"/>
    <w:rsid w:val="00B240DB"/>
    <w:rsid w:val="00B24757"/>
    <w:rsid w:val="00B24C28"/>
    <w:rsid w:val="00B25811"/>
    <w:rsid w:val="00B30503"/>
    <w:rsid w:val="00B30E39"/>
    <w:rsid w:val="00B312E6"/>
    <w:rsid w:val="00B32677"/>
    <w:rsid w:val="00B34729"/>
    <w:rsid w:val="00B348FB"/>
    <w:rsid w:val="00B35A7F"/>
    <w:rsid w:val="00B3638F"/>
    <w:rsid w:val="00B3644D"/>
    <w:rsid w:val="00B4152F"/>
    <w:rsid w:val="00B41899"/>
    <w:rsid w:val="00B41F4D"/>
    <w:rsid w:val="00B4298A"/>
    <w:rsid w:val="00B429C2"/>
    <w:rsid w:val="00B42C74"/>
    <w:rsid w:val="00B43E66"/>
    <w:rsid w:val="00B44114"/>
    <w:rsid w:val="00B45C27"/>
    <w:rsid w:val="00B45D6A"/>
    <w:rsid w:val="00B46AB7"/>
    <w:rsid w:val="00B47E92"/>
    <w:rsid w:val="00B509D4"/>
    <w:rsid w:val="00B53AAB"/>
    <w:rsid w:val="00B54272"/>
    <w:rsid w:val="00B5504F"/>
    <w:rsid w:val="00B561A5"/>
    <w:rsid w:val="00B56ED9"/>
    <w:rsid w:val="00B57F95"/>
    <w:rsid w:val="00B602BB"/>
    <w:rsid w:val="00B61AC2"/>
    <w:rsid w:val="00B6320C"/>
    <w:rsid w:val="00B65208"/>
    <w:rsid w:val="00B658C6"/>
    <w:rsid w:val="00B65941"/>
    <w:rsid w:val="00B67380"/>
    <w:rsid w:val="00B70297"/>
    <w:rsid w:val="00B72940"/>
    <w:rsid w:val="00B73EE5"/>
    <w:rsid w:val="00B73EEA"/>
    <w:rsid w:val="00B80194"/>
    <w:rsid w:val="00B806D7"/>
    <w:rsid w:val="00B80D2D"/>
    <w:rsid w:val="00B810A3"/>
    <w:rsid w:val="00B81BD9"/>
    <w:rsid w:val="00B8291D"/>
    <w:rsid w:val="00B83390"/>
    <w:rsid w:val="00B83D1C"/>
    <w:rsid w:val="00B83F2F"/>
    <w:rsid w:val="00B848FF"/>
    <w:rsid w:val="00B84FB2"/>
    <w:rsid w:val="00B86163"/>
    <w:rsid w:val="00B86622"/>
    <w:rsid w:val="00B86737"/>
    <w:rsid w:val="00B86A5E"/>
    <w:rsid w:val="00B86B64"/>
    <w:rsid w:val="00B877FF"/>
    <w:rsid w:val="00B87EFF"/>
    <w:rsid w:val="00B9101B"/>
    <w:rsid w:val="00B91590"/>
    <w:rsid w:val="00B943FE"/>
    <w:rsid w:val="00B9442F"/>
    <w:rsid w:val="00B94A93"/>
    <w:rsid w:val="00B955A6"/>
    <w:rsid w:val="00B95982"/>
    <w:rsid w:val="00B959CA"/>
    <w:rsid w:val="00B95F65"/>
    <w:rsid w:val="00B9605C"/>
    <w:rsid w:val="00B96982"/>
    <w:rsid w:val="00B96D35"/>
    <w:rsid w:val="00BA0634"/>
    <w:rsid w:val="00BA0929"/>
    <w:rsid w:val="00BA0B44"/>
    <w:rsid w:val="00BA194A"/>
    <w:rsid w:val="00BA2293"/>
    <w:rsid w:val="00BA33FF"/>
    <w:rsid w:val="00BA3FF8"/>
    <w:rsid w:val="00BA4515"/>
    <w:rsid w:val="00BA4E21"/>
    <w:rsid w:val="00BA4F3A"/>
    <w:rsid w:val="00BA6819"/>
    <w:rsid w:val="00BA6D76"/>
    <w:rsid w:val="00BB02FA"/>
    <w:rsid w:val="00BB1758"/>
    <w:rsid w:val="00BB17D6"/>
    <w:rsid w:val="00BB527D"/>
    <w:rsid w:val="00BB5402"/>
    <w:rsid w:val="00BB5FEB"/>
    <w:rsid w:val="00BB6B1B"/>
    <w:rsid w:val="00BC1749"/>
    <w:rsid w:val="00BC181B"/>
    <w:rsid w:val="00BC1AEA"/>
    <w:rsid w:val="00BC3293"/>
    <w:rsid w:val="00BC4233"/>
    <w:rsid w:val="00BC4ADF"/>
    <w:rsid w:val="00BC6464"/>
    <w:rsid w:val="00BC721F"/>
    <w:rsid w:val="00BD3471"/>
    <w:rsid w:val="00BD40D5"/>
    <w:rsid w:val="00BD60EB"/>
    <w:rsid w:val="00BD79CB"/>
    <w:rsid w:val="00BD7A08"/>
    <w:rsid w:val="00BE0123"/>
    <w:rsid w:val="00BE139C"/>
    <w:rsid w:val="00BE2E95"/>
    <w:rsid w:val="00BE3D70"/>
    <w:rsid w:val="00BE4BBB"/>
    <w:rsid w:val="00BE4DDC"/>
    <w:rsid w:val="00BE5D0E"/>
    <w:rsid w:val="00BE7808"/>
    <w:rsid w:val="00BF09F8"/>
    <w:rsid w:val="00BF174F"/>
    <w:rsid w:val="00BF26A5"/>
    <w:rsid w:val="00BF70FC"/>
    <w:rsid w:val="00BF7D95"/>
    <w:rsid w:val="00C0148E"/>
    <w:rsid w:val="00C01E27"/>
    <w:rsid w:val="00C04349"/>
    <w:rsid w:val="00C04E5C"/>
    <w:rsid w:val="00C0545D"/>
    <w:rsid w:val="00C0567F"/>
    <w:rsid w:val="00C06831"/>
    <w:rsid w:val="00C07609"/>
    <w:rsid w:val="00C15509"/>
    <w:rsid w:val="00C16336"/>
    <w:rsid w:val="00C21F5E"/>
    <w:rsid w:val="00C22409"/>
    <w:rsid w:val="00C224B8"/>
    <w:rsid w:val="00C23FF8"/>
    <w:rsid w:val="00C250BD"/>
    <w:rsid w:val="00C255CE"/>
    <w:rsid w:val="00C25A3F"/>
    <w:rsid w:val="00C25C94"/>
    <w:rsid w:val="00C2657B"/>
    <w:rsid w:val="00C340A2"/>
    <w:rsid w:val="00C36012"/>
    <w:rsid w:val="00C36715"/>
    <w:rsid w:val="00C372CE"/>
    <w:rsid w:val="00C40108"/>
    <w:rsid w:val="00C41576"/>
    <w:rsid w:val="00C42489"/>
    <w:rsid w:val="00C42D78"/>
    <w:rsid w:val="00C444B1"/>
    <w:rsid w:val="00C45265"/>
    <w:rsid w:val="00C4657A"/>
    <w:rsid w:val="00C47804"/>
    <w:rsid w:val="00C51CA3"/>
    <w:rsid w:val="00C52785"/>
    <w:rsid w:val="00C5436D"/>
    <w:rsid w:val="00C549B3"/>
    <w:rsid w:val="00C54A5A"/>
    <w:rsid w:val="00C5527A"/>
    <w:rsid w:val="00C55AEC"/>
    <w:rsid w:val="00C5604B"/>
    <w:rsid w:val="00C5641A"/>
    <w:rsid w:val="00C57215"/>
    <w:rsid w:val="00C574D6"/>
    <w:rsid w:val="00C60824"/>
    <w:rsid w:val="00C61FF1"/>
    <w:rsid w:val="00C62260"/>
    <w:rsid w:val="00C63397"/>
    <w:rsid w:val="00C6367C"/>
    <w:rsid w:val="00C6368B"/>
    <w:rsid w:val="00C63E58"/>
    <w:rsid w:val="00C6565A"/>
    <w:rsid w:val="00C65E1C"/>
    <w:rsid w:val="00C71924"/>
    <w:rsid w:val="00C71EC9"/>
    <w:rsid w:val="00C7332F"/>
    <w:rsid w:val="00C736F5"/>
    <w:rsid w:val="00C75E31"/>
    <w:rsid w:val="00C75FB8"/>
    <w:rsid w:val="00C76A32"/>
    <w:rsid w:val="00C76B71"/>
    <w:rsid w:val="00C76E9B"/>
    <w:rsid w:val="00C77298"/>
    <w:rsid w:val="00C77311"/>
    <w:rsid w:val="00C77FBA"/>
    <w:rsid w:val="00C8013E"/>
    <w:rsid w:val="00C807F2"/>
    <w:rsid w:val="00C8104D"/>
    <w:rsid w:val="00C83438"/>
    <w:rsid w:val="00C84FE5"/>
    <w:rsid w:val="00C85482"/>
    <w:rsid w:val="00C860FC"/>
    <w:rsid w:val="00C86991"/>
    <w:rsid w:val="00C86A46"/>
    <w:rsid w:val="00C86B19"/>
    <w:rsid w:val="00C86B1C"/>
    <w:rsid w:val="00C90456"/>
    <w:rsid w:val="00C90F2C"/>
    <w:rsid w:val="00C92C82"/>
    <w:rsid w:val="00C93206"/>
    <w:rsid w:val="00C94EDF"/>
    <w:rsid w:val="00C9545F"/>
    <w:rsid w:val="00C95E61"/>
    <w:rsid w:val="00C96F73"/>
    <w:rsid w:val="00CA248D"/>
    <w:rsid w:val="00CA5E9F"/>
    <w:rsid w:val="00CA73A6"/>
    <w:rsid w:val="00CB068E"/>
    <w:rsid w:val="00CB088E"/>
    <w:rsid w:val="00CB18EA"/>
    <w:rsid w:val="00CB1DB0"/>
    <w:rsid w:val="00CB398E"/>
    <w:rsid w:val="00CB4322"/>
    <w:rsid w:val="00CB7777"/>
    <w:rsid w:val="00CB7A26"/>
    <w:rsid w:val="00CC18B8"/>
    <w:rsid w:val="00CC32E6"/>
    <w:rsid w:val="00CC3CC7"/>
    <w:rsid w:val="00CC4244"/>
    <w:rsid w:val="00CC47C9"/>
    <w:rsid w:val="00CC5B83"/>
    <w:rsid w:val="00CC5D69"/>
    <w:rsid w:val="00CC666D"/>
    <w:rsid w:val="00CC75FB"/>
    <w:rsid w:val="00CC77FE"/>
    <w:rsid w:val="00CD4272"/>
    <w:rsid w:val="00CD5542"/>
    <w:rsid w:val="00CD57D4"/>
    <w:rsid w:val="00CD6835"/>
    <w:rsid w:val="00CD74B8"/>
    <w:rsid w:val="00CE08C8"/>
    <w:rsid w:val="00CE17AE"/>
    <w:rsid w:val="00CE366C"/>
    <w:rsid w:val="00CE3721"/>
    <w:rsid w:val="00CE3EEB"/>
    <w:rsid w:val="00CE5694"/>
    <w:rsid w:val="00CE5F95"/>
    <w:rsid w:val="00CE7DF8"/>
    <w:rsid w:val="00CF0CF1"/>
    <w:rsid w:val="00CF12F9"/>
    <w:rsid w:val="00CF162C"/>
    <w:rsid w:val="00CF2327"/>
    <w:rsid w:val="00CF2E02"/>
    <w:rsid w:val="00CF5577"/>
    <w:rsid w:val="00CF598B"/>
    <w:rsid w:val="00CF60C6"/>
    <w:rsid w:val="00CF670E"/>
    <w:rsid w:val="00CF745C"/>
    <w:rsid w:val="00CF79E0"/>
    <w:rsid w:val="00CF7BC6"/>
    <w:rsid w:val="00D022E6"/>
    <w:rsid w:val="00D02CAC"/>
    <w:rsid w:val="00D0601A"/>
    <w:rsid w:val="00D06321"/>
    <w:rsid w:val="00D06A77"/>
    <w:rsid w:val="00D06F4B"/>
    <w:rsid w:val="00D07451"/>
    <w:rsid w:val="00D07460"/>
    <w:rsid w:val="00D07DBB"/>
    <w:rsid w:val="00D108D2"/>
    <w:rsid w:val="00D11002"/>
    <w:rsid w:val="00D139CC"/>
    <w:rsid w:val="00D1405E"/>
    <w:rsid w:val="00D16BEC"/>
    <w:rsid w:val="00D20322"/>
    <w:rsid w:val="00D2053D"/>
    <w:rsid w:val="00D22A84"/>
    <w:rsid w:val="00D22C16"/>
    <w:rsid w:val="00D231EE"/>
    <w:rsid w:val="00D23216"/>
    <w:rsid w:val="00D23F8C"/>
    <w:rsid w:val="00D25254"/>
    <w:rsid w:val="00D26CE7"/>
    <w:rsid w:val="00D30D09"/>
    <w:rsid w:val="00D30EF4"/>
    <w:rsid w:val="00D31EE6"/>
    <w:rsid w:val="00D33996"/>
    <w:rsid w:val="00D33AA9"/>
    <w:rsid w:val="00D359DB"/>
    <w:rsid w:val="00D35BC1"/>
    <w:rsid w:val="00D37963"/>
    <w:rsid w:val="00D402A6"/>
    <w:rsid w:val="00D41DAC"/>
    <w:rsid w:val="00D42665"/>
    <w:rsid w:val="00D45806"/>
    <w:rsid w:val="00D45E73"/>
    <w:rsid w:val="00D46AFF"/>
    <w:rsid w:val="00D470AA"/>
    <w:rsid w:val="00D4793A"/>
    <w:rsid w:val="00D50994"/>
    <w:rsid w:val="00D50B35"/>
    <w:rsid w:val="00D50DB6"/>
    <w:rsid w:val="00D50DF4"/>
    <w:rsid w:val="00D51CD4"/>
    <w:rsid w:val="00D51DF5"/>
    <w:rsid w:val="00D523B1"/>
    <w:rsid w:val="00D52F98"/>
    <w:rsid w:val="00D5448B"/>
    <w:rsid w:val="00D54838"/>
    <w:rsid w:val="00D5508B"/>
    <w:rsid w:val="00D55B29"/>
    <w:rsid w:val="00D56FAC"/>
    <w:rsid w:val="00D64EBB"/>
    <w:rsid w:val="00D664A9"/>
    <w:rsid w:val="00D677CA"/>
    <w:rsid w:val="00D70BEE"/>
    <w:rsid w:val="00D7252A"/>
    <w:rsid w:val="00D73823"/>
    <w:rsid w:val="00D74722"/>
    <w:rsid w:val="00D750E1"/>
    <w:rsid w:val="00D771BB"/>
    <w:rsid w:val="00D7796C"/>
    <w:rsid w:val="00D8093F"/>
    <w:rsid w:val="00D81E9C"/>
    <w:rsid w:val="00D82308"/>
    <w:rsid w:val="00D823C4"/>
    <w:rsid w:val="00D82911"/>
    <w:rsid w:val="00D82CD9"/>
    <w:rsid w:val="00D83FA0"/>
    <w:rsid w:val="00D849D2"/>
    <w:rsid w:val="00D8530F"/>
    <w:rsid w:val="00D853EC"/>
    <w:rsid w:val="00D867C0"/>
    <w:rsid w:val="00D868B6"/>
    <w:rsid w:val="00D869A4"/>
    <w:rsid w:val="00D87049"/>
    <w:rsid w:val="00D87E03"/>
    <w:rsid w:val="00D91484"/>
    <w:rsid w:val="00D91E45"/>
    <w:rsid w:val="00D91EF2"/>
    <w:rsid w:val="00D93041"/>
    <w:rsid w:val="00D940F0"/>
    <w:rsid w:val="00D95C5A"/>
    <w:rsid w:val="00D95D4F"/>
    <w:rsid w:val="00D966B8"/>
    <w:rsid w:val="00DA0F5B"/>
    <w:rsid w:val="00DA1EB0"/>
    <w:rsid w:val="00DA2905"/>
    <w:rsid w:val="00DA4C4B"/>
    <w:rsid w:val="00DA50EF"/>
    <w:rsid w:val="00DA6315"/>
    <w:rsid w:val="00DA6D6F"/>
    <w:rsid w:val="00DA780A"/>
    <w:rsid w:val="00DA7814"/>
    <w:rsid w:val="00DA7BA3"/>
    <w:rsid w:val="00DB0313"/>
    <w:rsid w:val="00DB0FE1"/>
    <w:rsid w:val="00DB28EE"/>
    <w:rsid w:val="00DB2A93"/>
    <w:rsid w:val="00DB3E23"/>
    <w:rsid w:val="00DB445D"/>
    <w:rsid w:val="00DB4C83"/>
    <w:rsid w:val="00DB4F23"/>
    <w:rsid w:val="00DB4FF4"/>
    <w:rsid w:val="00DB567F"/>
    <w:rsid w:val="00DB63A7"/>
    <w:rsid w:val="00DB65F7"/>
    <w:rsid w:val="00DC0A8B"/>
    <w:rsid w:val="00DC13BF"/>
    <w:rsid w:val="00DC19B9"/>
    <w:rsid w:val="00DC2650"/>
    <w:rsid w:val="00DC3150"/>
    <w:rsid w:val="00DC3161"/>
    <w:rsid w:val="00DC3695"/>
    <w:rsid w:val="00DC3A70"/>
    <w:rsid w:val="00DC57CA"/>
    <w:rsid w:val="00DD038A"/>
    <w:rsid w:val="00DD061F"/>
    <w:rsid w:val="00DD1649"/>
    <w:rsid w:val="00DD3683"/>
    <w:rsid w:val="00DD3EDE"/>
    <w:rsid w:val="00DD4D0C"/>
    <w:rsid w:val="00DD605A"/>
    <w:rsid w:val="00DD6378"/>
    <w:rsid w:val="00DD6DCE"/>
    <w:rsid w:val="00DD7B63"/>
    <w:rsid w:val="00DE10BC"/>
    <w:rsid w:val="00DE1DF3"/>
    <w:rsid w:val="00DE378E"/>
    <w:rsid w:val="00DE4139"/>
    <w:rsid w:val="00DE48B8"/>
    <w:rsid w:val="00DE56A7"/>
    <w:rsid w:val="00DE5BD9"/>
    <w:rsid w:val="00DE65B2"/>
    <w:rsid w:val="00DE76A8"/>
    <w:rsid w:val="00DE7C2E"/>
    <w:rsid w:val="00DE7FDA"/>
    <w:rsid w:val="00DF0D6E"/>
    <w:rsid w:val="00DF1878"/>
    <w:rsid w:val="00DF1A22"/>
    <w:rsid w:val="00DF468C"/>
    <w:rsid w:val="00DF628C"/>
    <w:rsid w:val="00DF6C13"/>
    <w:rsid w:val="00DF6D74"/>
    <w:rsid w:val="00DF6E3F"/>
    <w:rsid w:val="00E01C09"/>
    <w:rsid w:val="00E01CE7"/>
    <w:rsid w:val="00E022EB"/>
    <w:rsid w:val="00E0235F"/>
    <w:rsid w:val="00E026BE"/>
    <w:rsid w:val="00E03376"/>
    <w:rsid w:val="00E05B83"/>
    <w:rsid w:val="00E0777E"/>
    <w:rsid w:val="00E07A49"/>
    <w:rsid w:val="00E107F9"/>
    <w:rsid w:val="00E10FFF"/>
    <w:rsid w:val="00E1165C"/>
    <w:rsid w:val="00E129ED"/>
    <w:rsid w:val="00E12F23"/>
    <w:rsid w:val="00E14492"/>
    <w:rsid w:val="00E14755"/>
    <w:rsid w:val="00E15EE8"/>
    <w:rsid w:val="00E1604A"/>
    <w:rsid w:val="00E16111"/>
    <w:rsid w:val="00E167C1"/>
    <w:rsid w:val="00E173C0"/>
    <w:rsid w:val="00E17D5D"/>
    <w:rsid w:val="00E202F7"/>
    <w:rsid w:val="00E206B7"/>
    <w:rsid w:val="00E2279B"/>
    <w:rsid w:val="00E252E5"/>
    <w:rsid w:val="00E264A4"/>
    <w:rsid w:val="00E26B1A"/>
    <w:rsid w:val="00E27415"/>
    <w:rsid w:val="00E27879"/>
    <w:rsid w:val="00E3153A"/>
    <w:rsid w:val="00E321FF"/>
    <w:rsid w:val="00E32364"/>
    <w:rsid w:val="00E33B45"/>
    <w:rsid w:val="00E342CF"/>
    <w:rsid w:val="00E344AD"/>
    <w:rsid w:val="00E344D7"/>
    <w:rsid w:val="00E34565"/>
    <w:rsid w:val="00E346CD"/>
    <w:rsid w:val="00E369E3"/>
    <w:rsid w:val="00E36D3F"/>
    <w:rsid w:val="00E370D0"/>
    <w:rsid w:val="00E41D1F"/>
    <w:rsid w:val="00E4316E"/>
    <w:rsid w:val="00E450F2"/>
    <w:rsid w:val="00E45230"/>
    <w:rsid w:val="00E45283"/>
    <w:rsid w:val="00E454FC"/>
    <w:rsid w:val="00E4563F"/>
    <w:rsid w:val="00E45783"/>
    <w:rsid w:val="00E463E5"/>
    <w:rsid w:val="00E46D49"/>
    <w:rsid w:val="00E50236"/>
    <w:rsid w:val="00E50AC2"/>
    <w:rsid w:val="00E5258D"/>
    <w:rsid w:val="00E55804"/>
    <w:rsid w:val="00E56497"/>
    <w:rsid w:val="00E56CAD"/>
    <w:rsid w:val="00E57B60"/>
    <w:rsid w:val="00E606C9"/>
    <w:rsid w:val="00E6091A"/>
    <w:rsid w:val="00E60AD9"/>
    <w:rsid w:val="00E61018"/>
    <w:rsid w:val="00E61686"/>
    <w:rsid w:val="00E6424E"/>
    <w:rsid w:val="00E64C6C"/>
    <w:rsid w:val="00E71E08"/>
    <w:rsid w:val="00E723C6"/>
    <w:rsid w:val="00E72E78"/>
    <w:rsid w:val="00E75166"/>
    <w:rsid w:val="00E7587E"/>
    <w:rsid w:val="00E767DE"/>
    <w:rsid w:val="00E768E6"/>
    <w:rsid w:val="00E7740B"/>
    <w:rsid w:val="00E7764A"/>
    <w:rsid w:val="00E77CF3"/>
    <w:rsid w:val="00E807E1"/>
    <w:rsid w:val="00E8093E"/>
    <w:rsid w:val="00E81073"/>
    <w:rsid w:val="00E819F0"/>
    <w:rsid w:val="00E81D3B"/>
    <w:rsid w:val="00E81ECE"/>
    <w:rsid w:val="00E81F4D"/>
    <w:rsid w:val="00E8294D"/>
    <w:rsid w:val="00E84006"/>
    <w:rsid w:val="00E84B3B"/>
    <w:rsid w:val="00E84D79"/>
    <w:rsid w:val="00E864BF"/>
    <w:rsid w:val="00E87139"/>
    <w:rsid w:val="00E873C7"/>
    <w:rsid w:val="00E91106"/>
    <w:rsid w:val="00E91BC9"/>
    <w:rsid w:val="00E92257"/>
    <w:rsid w:val="00E928B2"/>
    <w:rsid w:val="00E932C7"/>
    <w:rsid w:val="00E94855"/>
    <w:rsid w:val="00E94A27"/>
    <w:rsid w:val="00E94E5E"/>
    <w:rsid w:val="00E95BD5"/>
    <w:rsid w:val="00E95D4B"/>
    <w:rsid w:val="00E97868"/>
    <w:rsid w:val="00EA0413"/>
    <w:rsid w:val="00EA10CE"/>
    <w:rsid w:val="00EA1362"/>
    <w:rsid w:val="00EA1AF4"/>
    <w:rsid w:val="00EA2259"/>
    <w:rsid w:val="00EA2301"/>
    <w:rsid w:val="00EA2C92"/>
    <w:rsid w:val="00EA5C28"/>
    <w:rsid w:val="00EA7622"/>
    <w:rsid w:val="00EA7CB8"/>
    <w:rsid w:val="00EB0054"/>
    <w:rsid w:val="00EB1392"/>
    <w:rsid w:val="00EB1DAD"/>
    <w:rsid w:val="00EB1ED4"/>
    <w:rsid w:val="00EB288F"/>
    <w:rsid w:val="00EB3CE9"/>
    <w:rsid w:val="00EB4E1A"/>
    <w:rsid w:val="00EB5973"/>
    <w:rsid w:val="00EB6002"/>
    <w:rsid w:val="00EB617C"/>
    <w:rsid w:val="00EC0D95"/>
    <w:rsid w:val="00EC1DAD"/>
    <w:rsid w:val="00EC2338"/>
    <w:rsid w:val="00EC2E3B"/>
    <w:rsid w:val="00EC3093"/>
    <w:rsid w:val="00EC401C"/>
    <w:rsid w:val="00EC46EC"/>
    <w:rsid w:val="00EC4D27"/>
    <w:rsid w:val="00EC567F"/>
    <w:rsid w:val="00EC58DC"/>
    <w:rsid w:val="00EC5ECE"/>
    <w:rsid w:val="00EC6416"/>
    <w:rsid w:val="00EC74DE"/>
    <w:rsid w:val="00EC7591"/>
    <w:rsid w:val="00EC77CD"/>
    <w:rsid w:val="00ED002D"/>
    <w:rsid w:val="00ED1F7B"/>
    <w:rsid w:val="00ED1FD0"/>
    <w:rsid w:val="00ED3E1B"/>
    <w:rsid w:val="00ED3F82"/>
    <w:rsid w:val="00ED54BF"/>
    <w:rsid w:val="00ED571B"/>
    <w:rsid w:val="00ED6EC6"/>
    <w:rsid w:val="00EE1A8F"/>
    <w:rsid w:val="00EE2F08"/>
    <w:rsid w:val="00EE7106"/>
    <w:rsid w:val="00EF16B3"/>
    <w:rsid w:val="00EF1ADC"/>
    <w:rsid w:val="00EF4506"/>
    <w:rsid w:val="00EF77C6"/>
    <w:rsid w:val="00EF7C49"/>
    <w:rsid w:val="00F0037C"/>
    <w:rsid w:val="00F0148F"/>
    <w:rsid w:val="00F01C76"/>
    <w:rsid w:val="00F01D67"/>
    <w:rsid w:val="00F11A1C"/>
    <w:rsid w:val="00F11AC0"/>
    <w:rsid w:val="00F1476C"/>
    <w:rsid w:val="00F153A8"/>
    <w:rsid w:val="00F169DA"/>
    <w:rsid w:val="00F17317"/>
    <w:rsid w:val="00F20779"/>
    <w:rsid w:val="00F21CBB"/>
    <w:rsid w:val="00F23B3A"/>
    <w:rsid w:val="00F241EB"/>
    <w:rsid w:val="00F245A4"/>
    <w:rsid w:val="00F247B5"/>
    <w:rsid w:val="00F2572E"/>
    <w:rsid w:val="00F25C0B"/>
    <w:rsid w:val="00F2606F"/>
    <w:rsid w:val="00F273DE"/>
    <w:rsid w:val="00F30D94"/>
    <w:rsid w:val="00F30FC0"/>
    <w:rsid w:val="00F3287A"/>
    <w:rsid w:val="00F33457"/>
    <w:rsid w:val="00F33FB1"/>
    <w:rsid w:val="00F35764"/>
    <w:rsid w:val="00F35A3E"/>
    <w:rsid w:val="00F364A1"/>
    <w:rsid w:val="00F36B50"/>
    <w:rsid w:val="00F371C8"/>
    <w:rsid w:val="00F376A3"/>
    <w:rsid w:val="00F40132"/>
    <w:rsid w:val="00F40578"/>
    <w:rsid w:val="00F40F26"/>
    <w:rsid w:val="00F41417"/>
    <w:rsid w:val="00F43011"/>
    <w:rsid w:val="00F437B1"/>
    <w:rsid w:val="00F448A8"/>
    <w:rsid w:val="00F45CEB"/>
    <w:rsid w:val="00F50AD8"/>
    <w:rsid w:val="00F514BB"/>
    <w:rsid w:val="00F5294D"/>
    <w:rsid w:val="00F5308F"/>
    <w:rsid w:val="00F54802"/>
    <w:rsid w:val="00F54BE9"/>
    <w:rsid w:val="00F54F9E"/>
    <w:rsid w:val="00F557B8"/>
    <w:rsid w:val="00F55D40"/>
    <w:rsid w:val="00F631FC"/>
    <w:rsid w:val="00F6376C"/>
    <w:rsid w:val="00F655EB"/>
    <w:rsid w:val="00F65B44"/>
    <w:rsid w:val="00F664EE"/>
    <w:rsid w:val="00F665C5"/>
    <w:rsid w:val="00F6694C"/>
    <w:rsid w:val="00F70978"/>
    <w:rsid w:val="00F7173B"/>
    <w:rsid w:val="00F71AC0"/>
    <w:rsid w:val="00F71B8B"/>
    <w:rsid w:val="00F727FD"/>
    <w:rsid w:val="00F72C1B"/>
    <w:rsid w:val="00F72CBD"/>
    <w:rsid w:val="00F73BD9"/>
    <w:rsid w:val="00F740E6"/>
    <w:rsid w:val="00F7643D"/>
    <w:rsid w:val="00F764B2"/>
    <w:rsid w:val="00F7659D"/>
    <w:rsid w:val="00F773CF"/>
    <w:rsid w:val="00F77767"/>
    <w:rsid w:val="00F809F1"/>
    <w:rsid w:val="00F80C86"/>
    <w:rsid w:val="00F8122A"/>
    <w:rsid w:val="00F82E34"/>
    <w:rsid w:val="00F83422"/>
    <w:rsid w:val="00F849A9"/>
    <w:rsid w:val="00F85286"/>
    <w:rsid w:val="00F865CE"/>
    <w:rsid w:val="00F865E3"/>
    <w:rsid w:val="00F877A5"/>
    <w:rsid w:val="00F90B9E"/>
    <w:rsid w:val="00F9311B"/>
    <w:rsid w:val="00F935C8"/>
    <w:rsid w:val="00F94DA6"/>
    <w:rsid w:val="00F96416"/>
    <w:rsid w:val="00F965F2"/>
    <w:rsid w:val="00F96AAF"/>
    <w:rsid w:val="00F971B2"/>
    <w:rsid w:val="00FA0AE3"/>
    <w:rsid w:val="00FA3261"/>
    <w:rsid w:val="00FA3448"/>
    <w:rsid w:val="00FA3509"/>
    <w:rsid w:val="00FA50D1"/>
    <w:rsid w:val="00FA6DA0"/>
    <w:rsid w:val="00FB07DD"/>
    <w:rsid w:val="00FB10A6"/>
    <w:rsid w:val="00FB1640"/>
    <w:rsid w:val="00FB4348"/>
    <w:rsid w:val="00FB5815"/>
    <w:rsid w:val="00FB60D6"/>
    <w:rsid w:val="00FB6924"/>
    <w:rsid w:val="00FC1CB0"/>
    <w:rsid w:val="00FC2979"/>
    <w:rsid w:val="00FC3AB1"/>
    <w:rsid w:val="00FC71E8"/>
    <w:rsid w:val="00FC7FCD"/>
    <w:rsid w:val="00FD0E9B"/>
    <w:rsid w:val="00FD2062"/>
    <w:rsid w:val="00FD36F7"/>
    <w:rsid w:val="00FD47F7"/>
    <w:rsid w:val="00FD486C"/>
    <w:rsid w:val="00FD4B81"/>
    <w:rsid w:val="00FD4FF6"/>
    <w:rsid w:val="00FD570F"/>
    <w:rsid w:val="00FD5B65"/>
    <w:rsid w:val="00FD67FD"/>
    <w:rsid w:val="00FD6B45"/>
    <w:rsid w:val="00FE0300"/>
    <w:rsid w:val="00FE0551"/>
    <w:rsid w:val="00FE12FB"/>
    <w:rsid w:val="00FE2553"/>
    <w:rsid w:val="00FE2821"/>
    <w:rsid w:val="00FE3579"/>
    <w:rsid w:val="00FE406D"/>
    <w:rsid w:val="00FE44EC"/>
    <w:rsid w:val="00FE5B46"/>
    <w:rsid w:val="00FE60EF"/>
    <w:rsid w:val="00FF0753"/>
    <w:rsid w:val="00FF152D"/>
    <w:rsid w:val="00FF28BC"/>
    <w:rsid w:val="00FF317E"/>
    <w:rsid w:val="00FF3809"/>
    <w:rsid w:val="00FF4843"/>
    <w:rsid w:val="00FF521B"/>
    <w:rsid w:val="00FF7F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C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50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P</dc:creator>
  <cp:lastModifiedBy>JWP</cp:lastModifiedBy>
  <cp:revision>2</cp:revision>
  <dcterms:created xsi:type="dcterms:W3CDTF">2015-01-31T01:17:00Z</dcterms:created>
  <dcterms:modified xsi:type="dcterms:W3CDTF">2015-01-31T01:17:00Z</dcterms:modified>
</cp:coreProperties>
</file>